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EF577A" w14:textId="681527CB" w:rsidR="00250117" w:rsidRPr="00A507B3" w:rsidRDefault="005426DE">
      <w:pPr>
        <w:rPr>
          <w:rFonts w:ascii="Times New Roman" w:hAnsi="Times New Roman" w:cs="Times New Roman"/>
          <w:lang w:val="en-US"/>
        </w:rPr>
      </w:pPr>
      <w:r w:rsidRPr="00A507B3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44AA0">
        <w:rPr>
          <w:rFonts w:ascii="Times New Roman" w:hAnsi="Times New Roman" w:cs="Times New Roman"/>
          <w:b/>
          <w:bCs/>
          <w:lang w:val="en-US"/>
        </w:rPr>
        <w:t>S3</w:t>
      </w:r>
      <w:r w:rsidRPr="00A507B3">
        <w:rPr>
          <w:rFonts w:ascii="Times New Roman" w:hAnsi="Times New Roman" w:cs="Times New Roman"/>
          <w:b/>
          <w:bCs/>
          <w:lang w:val="en-US"/>
        </w:rPr>
        <w:t>:</w:t>
      </w:r>
      <w:r w:rsidRPr="00A507B3">
        <w:rPr>
          <w:rFonts w:ascii="Times New Roman" w:hAnsi="Times New Roman" w:cs="Times New Roman"/>
          <w:lang w:val="en-US"/>
        </w:rPr>
        <w:t xml:space="preserve"> </w:t>
      </w:r>
      <w:r w:rsidR="00014B93" w:rsidRPr="00633A58">
        <w:rPr>
          <w:rFonts w:ascii="Times New Roman" w:hAnsi="Times New Roman" w:cs="Times New Roman"/>
          <w:i/>
          <w:iCs/>
          <w:lang w:val="en-US"/>
        </w:rPr>
        <w:t>Cis</w:t>
      </w:r>
      <w:r w:rsidR="00014B93" w:rsidRPr="00A507B3">
        <w:rPr>
          <w:rFonts w:ascii="Times New Roman" w:hAnsi="Times New Roman" w:cs="Times New Roman"/>
          <w:lang w:val="en-US"/>
        </w:rPr>
        <w:t>-regulatory elements identified at least once within the 2 kb promoter regions of all LuTPS genes.</w:t>
      </w:r>
    </w:p>
    <w:tbl>
      <w:tblPr>
        <w:tblStyle w:val="TableGrid"/>
        <w:tblW w:w="4983" w:type="pct"/>
        <w:tblLayout w:type="fixed"/>
        <w:tblLook w:val="04A0" w:firstRow="1" w:lastRow="0" w:firstColumn="1" w:lastColumn="0" w:noHBand="0" w:noVBand="1"/>
      </w:tblPr>
      <w:tblGrid>
        <w:gridCol w:w="2003"/>
        <w:gridCol w:w="1536"/>
        <w:gridCol w:w="1843"/>
        <w:gridCol w:w="1699"/>
        <w:gridCol w:w="6820"/>
      </w:tblGrid>
      <w:tr w:rsidR="00AB067A" w:rsidRPr="00A507B3" w14:paraId="11D3BC18" w14:textId="77777777" w:rsidTr="003D2C97">
        <w:trPr>
          <w:cantSplit/>
          <w:trHeight w:val="285"/>
        </w:trPr>
        <w:tc>
          <w:tcPr>
            <w:tcW w:w="720" w:type="pct"/>
            <w:noWrap/>
          </w:tcPr>
          <w:p w14:paraId="2C145DE1" w14:textId="55574106" w:rsidR="009442D9" w:rsidRPr="00A507B3" w:rsidRDefault="009442D9" w:rsidP="009442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07B3">
              <w:rPr>
                <w:rFonts w:ascii="Times New Roman" w:hAnsi="Times New Roman" w:cs="Times New Roman"/>
                <w:b/>
                <w:bCs/>
              </w:rPr>
              <w:t>Matrix ID</w:t>
            </w:r>
          </w:p>
        </w:tc>
        <w:tc>
          <w:tcPr>
            <w:tcW w:w="552" w:type="pct"/>
          </w:tcPr>
          <w:p w14:paraId="246243F3" w14:textId="0B3F2AA5" w:rsidR="009442D9" w:rsidRPr="00A507B3" w:rsidRDefault="009442D9" w:rsidP="009442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07B3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663" w:type="pct"/>
          </w:tcPr>
          <w:p w14:paraId="68D5987E" w14:textId="4C244032" w:rsidR="009442D9" w:rsidRPr="00A507B3" w:rsidRDefault="009442D9" w:rsidP="009442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07B3">
              <w:rPr>
                <w:rFonts w:ascii="Times New Roman" w:hAnsi="Times New Roman" w:cs="Times New Roman"/>
                <w:b/>
                <w:bCs/>
              </w:rPr>
              <w:t>Matrix logo</w:t>
            </w:r>
          </w:p>
        </w:tc>
        <w:tc>
          <w:tcPr>
            <w:tcW w:w="611" w:type="pct"/>
          </w:tcPr>
          <w:p w14:paraId="65480418" w14:textId="4BC1A063" w:rsidR="009442D9" w:rsidRPr="00A507B3" w:rsidRDefault="009442D9" w:rsidP="009442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07B3">
              <w:rPr>
                <w:rFonts w:ascii="Times New Roman" w:hAnsi="Times New Roman" w:cs="Times New Roman"/>
                <w:b/>
                <w:bCs/>
              </w:rPr>
              <w:t>Corresponding TF</w:t>
            </w:r>
          </w:p>
        </w:tc>
        <w:tc>
          <w:tcPr>
            <w:tcW w:w="2453" w:type="pct"/>
          </w:tcPr>
          <w:p w14:paraId="16D20342" w14:textId="69003066" w:rsidR="009442D9" w:rsidRPr="00A507B3" w:rsidRDefault="009442D9" w:rsidP="009442D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507B3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AB067A" w:rsidRPr="00A507B3" w14:paraId="5FC2EB24" w14:textId="0BE0216B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1655419D" w14:textId="79CF7453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37</w:t>
            </w:r>
          </w:p>
        </w:tc>
        <w:tc>
          <w:tcPr>
            <w:tcW w:w="552" w:type="pct"/>
          </w:tcPr>
          <w:p w14:paraId="6541960E" w14:textId="0CFFBF0B" w:rsidR="009442D9" w:rsidRPr="005F7517" w:rsidRDefault="00DE442E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245A378F" w14:textId="1BE3DEDD" w:rsidR="009442D9" w:rsidRPr="00A507B3" w:rsidRDefault="00DE442E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46369EB" wp14:editId="49CF5E70">
                  <wp:extent cx="1078230" cy="209550"/>
                  <wp:effectExtent l="0" t="0" r="7620" b="0"/>
                  <wp:docPr id="1220645279" name="Picture 7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5" cy="209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391D37BF" w14:textId="12B6E62E" w:rsidR="00DE442E" w:rsidRPr="005F7517" w:rsidRDefault="00DE442E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1G51600</w:t>
            </w:r>
          </w:p>
        </w:tc>
        <w:tc>
          <w:tcPr>
            <w:tcW w:w="2453" w:type="pct"/>
          </w:tcPr>
          <w:p w14:paraId="306EC26A" w14:textId="6006B956" w:rsidR="009442D9" w:rsidRPr="00A507B3" w:rsidRDefault="00B95EBA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ZIM-LIKE 2; GATA transcription factor 28 (Protein TIFY 2A)</w:t>
            </w:r>
          </w:p>
        </w:tc>
      </w:tr>
      <w:tr w:rsidR="00AB067A" w:rsidRPr="00A507B3" w14:paraId="14B8D916" w14:textId="24252D5C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53C3AC61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39</w:t>
            </w:r>
          </w:p>
        </w:tc>
        <w:tc>
          <w:tcPr>
            <w:tcW w:w="552" w:type="pct"/>
          </w:tcPr>
          <w:p w14:paraId="02E00B0F" w14:textId="5E89FD31" w:rsidR="009442D9" w:rsidRPr="005F7517" w:rsidRDefault="00B95EBA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37D8FC40" w14:textId="0230F0CA" w:rsidR="009442D9" w:rsidRPr="00A507B3" w:rsidRDefault="00B95EBA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8DB6E4A" wp14:editId="1CF81DF7">
                  <wp:extent cx="1078230" cy="200025"/>
                  <wp:effectExtent l="0" t="0" r="7620" b="9525"/>
                  <wp:docPr id="276985812" name="Picture 7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3" cy="2003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1193DEAC" w14:textId="0DA934CD" w:rsidR="00B95EBA" w:rsidRPr="005F7517" w:rsidRDefault="00B95EBA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1G29160</w:t>
            </w:r>
          </w:p>
        </w:tc>
        <w:tc>
          <w:tcPr>
            <w:tcW w:w="2453" w:type="pct"/>
          </w:tcPr>
          <w:p w14:paraId="4149D586" w14:textId="0A9E1798" w:rsidR="009442D9" w:rsidRPr="00A507B3" w:rsidRDefault="00B95EBA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Dof-type zinc finger DNA-binding family protein</w:t>
            </w:r>
          </w:p>
        </w:tc>
      </w:tr>
      <w:tr w:rsidR="00AB067A" w:rsidRPr="00A507B3" w14:paraId="75986052" w14:textId="48914ADF" w:rsidTr="003D2C97">
        <w:trPr>
          <w:cantSplit/>
          <w:trHeight w:val="339"/>
        </w:trPr>
        <w:tc>
          <w:tcPr>
            <w:tcW w:w="720" w:type="pct"/>
            <w:noWrap/>
            <w:hideMark/>
          </w:tcPr>
          <w:p w14:paraId="126CDE49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40</w:t>
            </w:r>
          </w:p>
        </w:tc>
        <w:tc>
          <w:tcPr>
            <w:tcW w:w="552" w:type="pct"/>
          </w:tcPr>
          <w:p w14:paraId="07D3D44B" w14:textId="4001AADD" w:rsidR="009442D9" w:rsidRPr="005F7517" w:rsidRDefault="00B95EBA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55A3B5D2" w14:textId="2E0E105B" w:rsidR="009442D9" w:rsidRPr="00A507B3" w:rsidRDefault="00B95EBA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83A9F71" wp14:editId="00BAE537">
                  <wp:extent cx="1078230" cy="200025"/>
                  <wp:effectExtent l="0" t="0" r="7620" b="9525"/>
                  <wp:docPr id="671093165" name="Picture 7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2003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4754DB39" w14:textId="4822E0CB" w:rsidR="00B95EBA" w:rsidRPr="005F7517" w:rsidRDefault="00B95EBA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3G54620</w:t>
            </w:r>
          </w:p>
        </w:tc>
        <w:tc>
          <w:tcPr>
            <w:tcW w:w="2453" w:type="pct"/>
          </w:tcPr>
          <w:p w14:paraId="08F23B03" w14:textId="5E47A13D" w:rsidR="009442D9" w:rsidRPr="00A507B3" w:rsidRDefault="00B95EBA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basic leucine zipper 25 (AtbZIP25)</w:t>
            </w:r>
            <w:r w:rsidR="0098209F" w:rsidRPr="00A507B3">
              <w:rPr>
                <w:rFonts w:ascii="Times New Roman" w:hAnsi="Times New Roman" w:cs="Times New Roman"/>
              </w:rPr>
              <w:t xml:space="preserve">; ACGT sequence </w:t>
            </w:r>
          </w:p>
        </w:tc>
      </w:tr>
      <w:tr w:rsidR="00AB067A" w:rsidRPr="00A507B3" w14:paraId="27402C82" w14:textId="4FCE8814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71B426C4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41</w:t>
            </w:r>
          </w:p>
        </w:tc>
        <w:tc>
          <w:tcPr>
            <w:tcW w:w="552" w:type="pct"/>
          </w:tcPr>
          <w:p w14:paraId="32C3AC3D" w14:textId="2F77C837" w:rsidR="009442D9" w:rsidRPr="005F7517" w:rsidRDefault="00B95EBA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3530D743" w14:textId="03B0E250" w:rsidR="009442D9" w:rsidRPr="00A507B3" w:rsidRDefault="00B95EBA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5950CBC" wp14:editId="72BE11B9">
                  <wp:extent cx="1078230" cy="190500"/>
                  <wp:effectExtent l="0" t="0" r="7620" b="0"/>
                  <wp:docPr id="1727076436" name="Picture 7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7" cy="1908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28DAACE1" w14:textId="3AED8E90" w:rsidR="009442D9" w:rsidRPr="005F7517" w:rsidRDefault="00B95EBA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1G75240</w:t>
            </w:r>
          </w:p>
        </w:tc>
        <w:tc>
          <w:tcPr>
            <w:tcW w:w="2453" w:type="pct"/>
          </w:tcPr>
          <w:p w14:paraId="414744A0" w14:textId="5129262D" w:rsidR="009442D9" w:rsidRPr="00A507B3" w:rsidRDefault="00B95EBA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homeobox protein 33; Zinc-finger homeodomain protein 5 (AtZHD5)</w:t>
            </w:r>
          </w:p>
        </w:tc>
      </w:tr>
      <w:tr w:rsidR="00AB067A" w:rsidRPr="00A507B3" w14:paraId="460BE4B6" w14:textId="66209466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63F84214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43</w:t>
            </w:r>
          </w:p>
        </w:tc>
        <w:tc>
          <w:tcPr>
            <w:tcW w:w="552" w:type="pct"/>
          </w:tcPr>
          <w:p w14:paraId="57C16D2F" w14:textId="3425B559" w:rsidR="009442D9" w:rsidRPr="005F7517" w:rsidRDefault="00B95EBA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129861AA" w14:textId="59802868" w:rsidR="009442D9" w:rsidRPr="00A507B3" w:rsidRDefault="00B95EBA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D2E0A96" wp14:editId="6798FA0F">
                  <wp:extent cx="1078230" cy="190500"/>
                  <wp:effectExtent l="0" t="0" r="7620" b="0"/>
                  <wp:docPr id="1525129519" name="Picture 7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2" cy="1908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3D7FF598" w14:textId="39D80EB0" w:rsidR="00B95EBA" w:rsidRPr="005F7517" w:rsidRDefault="00B95EBA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1G51600</w:t>
            </w:r>
          </w:p>
        </w:tc>
        <w:tc>
          <w:tcPr>
            <w:tcW w:w="2453" w:type="pct"/>
          </w:tcPr>
          <w:p w14:paraId="0AEA0AF0" w14:textId="1E20E98F" w:rsidR="009442D9" w:rsidRPr="00A507B3" w:rsidRDefault="00B95EBA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GATA box</w:t>
            </w:r>
          </w:p>
        </w:tc>
      </w:tr>
      <w:tr w:rsidR="00AB067A" w:rsidRPr="00A507B3" w14:paraId="52C07061" w14:textId="4FB252A8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51520617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46</w:t>
            </w:r>
          </w:p>
        </w:tc>
        <w:tc>
          <w:tcPr>
            <w:tcW w:w="552" w:type="pct"/>
          </w:tcPr>
          <w:p w14:paraId="6F4E0C82" w14:textId="44DC8C78" w:rsidR="009442D9" w:rsidRPr="005F7517" w:rsidRDefault="0098209F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1A1A1A86" w14:textId="1EFE4ED3" w:rsidR="009442D9" w:rsidRPr="00A507B3" w:rsidRDefault="0098209F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9B9CBFD" wp14:editId="230A923D">
                  <wp:extent cx="1078230" cy="228600"/>
                  <wp:effectExtent l="0" t="0" r="7620" b="0"/>
                  <wp:docPr id="968986006" name="Picture 7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0" cy="2289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4B1703F4" w14:textId="00AE96D1" w:rsidR="0098209F" w:rsidRPr="005F7517" w:rsidRDefault="0098209F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1G23380</w:t>
            </w:r>
          </w:p>
        </w:tc>
        <w:tc>
          <w:tcPr>
            <w:tcW w:w="2453" w:type="pct"/>
          </w:tcPr>
          <w:p w14:paraId="0719DD16" w14:textId="248F1384" w:rsidR="009442D9" w:rsidRPr="00A507B3" w:rsidRDefault="0098209F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A core of TGAC-containing W-box</w:t>
            </w:r>
          </w:p>
        </w:tc>
      </w:tr>
      <w:tr w:rsidR="00AB067A" w:rsidRPr="00A507B3" w14:paraId="20713875" w14:textId="0643579B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3BA412C7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52</w:t>
            </w:r>
          </w:p>
        </w:tc>
        <w:tc>
          <w:tcPr>
            <w:tcW w:w="552" w:type="pct"/>
          </w:tcPr>
          <w:p w14:paraId="3FE20230" w14:textId="7DE2B285" w:rsidR="009442D9" w:rsidRPr="005F7517" w:rsidRDefault="0098209F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00474095" w14:textId="76297197" w:rsidR="009442D9" w:rsidRPr="00A507B3" w:rsidRDefault="0098209F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40E1FC2" wp14:editId="3E0A0FBD">
                  <wp:extent cx="1078230" cy="200025"/>
                  <wp:effectExtent l="0" t="0" r="7620" b="9525"/>
                  <wp:docPr id="1915960424" name="Picture 8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3" cy="2003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7EE3B6B3" w14:textId="701B4E31" w:rsidR="0098209F" w:rsidRPr="005F7517" w:rsidRDefault="0098209F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2G01760</w:t>
            </w:r>
          </w:p>
        </w:tc>
        <w:tc>
          <w:tcPr>
            <w:tcW w:w="2453" w:type="pct"/>
          </w:tcPr>
          <w:p w14:paraId="60849B24" w14:textId="448B65FC" w:rsidR="009442D9" w:rsidRPr="00A507B3" w:rsidRDefault="0098209F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response regulator 1; Two-component response regulator ARR1</w:t>
            </w:r>
          </w:p>
        </w:tc>
      </w:tr>
      <w:tr w:rsidR="00AB067A" w:rsidRPr="00A507B3" w14:paraId="4B93FA2E" w14:textId="5A409901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328FA404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54</w:t>
            </w:r>
          </w:p>
        </w:tc>
        <w:tc>
          <w:tcPr>
            <w:tcW w:w="552" w:type="pct"/>
          </w:tcPr>
          <w:p w14:paraId="6C342EDE" w14:textId="61F2ABCB" w:rsidR="009442D9" w:rsidRPr="005F7517" w:rsidRDefault="0098209F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3C74D2D8" w14:textId="63EAF70F" w:rsidR="009442D9" w:rsidRPr="00A507B3" w:rsidRDefault="0098209F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9F455E8" wp14:editId="7E56ACDA">
                  <wp:extent cx="1078230" cy="180000"/>
                  <wp:effectExtent l="0" t="0" r="7620" b="0"/>
                  <wp:docPr id="1699522746" name="Picture 8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4952" cy="1827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6A467355" w14:textId="59FA0734" w:rsidR="009442D9" w:rsidRPr="005F7517" w:rsidRDefault="0098209F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3G14230</w:t>
            </w:r>
          </w:p>
        </w:tc>
        <w:tc>
          <w:tcPr>
            <w:tcW w:w="2453" w:type="pct"/>
          </w:tcPr>
          <w:p w14:paraId="7B3AAEE6" w14:textId="62938E15" w:rsidR="009442D9" w:rsidRPr="00A507B3" w:rsidRDefault="0098209F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related to AP2 2; Ethylene-responsive transcription factor RAP2-2 </w:t>
            </w:r>
          </w:p>
        </w:tc>
      </w:tr>
      <w:tr w:rsidR="00AB067A" w:rsidRPr="00A507B3" w14:paraId="7C4342E4" w14:textId="1554B135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06F1908E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55</w:t>
            </w:r>
          </w:p>
        </w:tc>
        <w:tc>
          <w:tcPr>
            <w:tcW w:w="552" w:type="pct"/>
          </w:tcPr>
          <w:p w14:paraId="25D730CF" w14:textId="590A33F0" w:rsidR="009442D9" w:rsidRPr="005F7517" w:rsidRDefault="0098209F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152BA74A" w14:textId="03CDD707" w:rsidR="009442D9" w:rsidRPr="00A507B3" w:rsidRDefault="0098209F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68502F2" wp14:editId="6FA87D5C">
                  <wp:extent cx="1078230" cy="209550"/>
                  <wp:effectExtent l="0" t="0" r="7620" b="0"/>
                  <wp:docPr id="222720790" name="Picture 8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1" cy="2098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05926392" w14:textId="44F97D93" w:rsidR="0098209F" w:rsidRPr="005F7517" w:rsidRDefault="0098209F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1G25560</w:t>
            </w:r>
          </w:p>
        </w:tc>
        <w:tc>
          <w:tcPr>
            <w:tcW w:w="2453" w:type="pct"/>
          </w:tcPr>
          <w:p w14:paraId="6D1EF746" w14:textId="2340AA7B" w:rsidR="009442D9" w:rsidRPr="00A507B3" w:rsidRDefault="0098209F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RAV</w:t>
            </w:r>
            <w:proofErr w:type="gramStart"/>
            <w:r w:rsidRPr="00A507B3">
              <w:rPr>
                <w:rFonts w:ascii="Times New Roman" w:hAnsi="Times New Roman" w:cs="Times New Roman"/>
              </w:rPr>
              <w:t>1</w:t>
            </w:r>
            <w:r w:rsidR="006B7E3E">
              <w:rPr>
                <w:rFonts w:ascii="Times New Roman" w:hAnsi="Times New Roman" w:cs="Times New Roman"/>
              </w:rPr>
              <w:t xml:space="preserve"> </w:t>
            </w:r>
            <w:r w:rsidRPr="00A507B3">
              <w:rPr>
                <w:rFonts w:ascii="Times New Roman" w:hAnsi="Times New Roman" w:cs="Times New Roman"/>
              </w:rPr>
              <w:t>;</w:t>
            </w:r>
            <w:proofErr w:type="gramEnd"/>
            <w:r w:rsidRPr="00A507B3">
              <w:rPr>
                <w:rFonts w:ascii="Times New Roman" w:hAnsi="Times New Roman" w:cs="Times New Roman"/>
              </w:rPr>
              <w:t xml:space="preserve"> RAV1 protein contain AP2-like and B3-like domains</w:t>
            </w:r>
          </w:p>
        </w:tc>
      </w:tr>
      <w:tr w:rsidR="00AB067A" w:rsidRPr="00A507B3" w14:paraId="720A366D" w14:textId="58011B09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3B6A2495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56</w:t>
            </w:r>
          </w:p>
        </w:tc>
        <w:tc>
          <w:tcPr>
            <w:tcW w:w="552" w:type="pct"/>
          </w:tcPr>
          <w:p w14:paraId="5F2FBED1" w14:textId="116B54CC" w:rsidR="009442D9" w:rsidRPr="005F7517" w:rsidRDefault="004D3F7B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O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sativa</w:t>
            </w:r>
          </w:p>
        </w:tc>
        <w:tc>
          <w:tcPr>
            <w:tcW w:w="663" w:type="pct"/>
          </w:tcPr>
          <w:p w14:paraId="6DB3976F" w14:textId="1B990356" w:rsidR="009442D9" w:rsidRPr="00A507B3" w:rsidRDefault="004D3F7B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C4B37D3" wp14:editId="7FFB884A">
                  <wp:extent cx="1078230" cy="200025"/>
                  <wp:effectExtent l="0" t="0" r="7620" b="9525"/>
                  <wp:docPr id="317892970" name="Picture 8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0003" cy="2003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6B107D35" w14:textId="68E83B42" w:rsidR="004D3F7B" w:rsidRPr="005F7517" w:rsidRDefault="004D3F7B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Os04g0676600</w:t>
            </w:r>
          </w:p>
        </w:tc>
        <w:tc>
          <w:tcPr>
            <w:tcW w:w="2453" w:type="pct"/>
          </w:tcPr>
          <w:p w14:paraId="3D77039C" w14:textId="5131B001" w:rsidR="009442D9" w:rsidRPr="00A507B3" w:rsidRDefault="004D3F7B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ABI3/VP1 transcription factor family protein</w:t>
            </w:r>
          </w:p>
        </w:tc>
      </w:tr>
      <w:tr w:rsidR="00AB067A" w:rsidRPr="00A507B3" w14:paraId="2C42BD6F" w14:textId="19D23B43" w:rsidTr="003D2C97">
        <w:trPr>
          <w:cantSplit/>
          <w:trHeight w:val="377"/>
        </w:trPr>
        <w:tc>
          <w:tcPr>
            <w:tcW w:w="720" w:type="pct"/>
            <w:noWrap/>
            <w:hideMark/>
          </w:tcPr>
          <w:p w14:paraId="0CD6ECAF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57</w:t>
            </w:r>
          </w:p>
        </w:tc>
        <w:tc>
          <w:tcPr>
            <w:tcW w:w="552" w:type="pct"/>
          </w:tcPr>
          <w:p w14:paraId="46685D3A" w14:textId="6AD6863E" w:rsidR="009442D9" w:rsidRPr="005F7517" w:rsidRDefault="004D3F7B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3D1FADC6" w14:textId="366854C0" w:rsidR="009442D9" w:rsidRPr="00A507B3" w:rsidRDefault="004D3F7B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71EDBBF" wp14:editId="7C142957">
                  <wp:extent cx="1078230" cy="223200"/>
                  <wp:effectExtent l="0" t="0" r="7620" b="5715"/>
                  <wp:docPr id="689627258" name="Picture 8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8897" cy="225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0837803E" w14:textId="5E321D6E" w:rsidR="004D3F7B" w:rsidRPr="005F7517" w:rsidRDefault="004D3F7B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1G09030</w:t>
            </w:r>
          </w:p>
        </w:tc>
        <w:tc>
          <w:tcPr>
            <w:tcW w:w="2453" w:type="pct"/>
          </w:tcPr>
          <w:p w14:paraId="313826AC" w14:textId="6C04DC5D" w:rsidR="009442D9" w:rsidRPr="00A507B3" w:rsidRDefault="004D3F7B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"CCAAT box" found in the promoter of heat shock protein genes</w:t>
            </w:r>
          </w:p>
        </w:tc>
      </w:tr>
      <w:tr w:rsidR="00AB067A" w:rsidRPr="00A507B3" w14:paraId="597D6357" w14:textId="52306A34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176A0638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58</w:t>
            </w:r>
          </w:p>
        </w:tc>
        <w:tc>
          <w:tcPr>
            <w:tcW w:w="552" w:type="pct"/>
          </w:tcPr>
          <w:p w14:paraId="5EB0E571" w14:textId="7CB02487" w:rsidR="009442D9" w:rsidRPr="005F7517" w:rsidRDefault="004D3F7B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3A20FDB3" w14:textId="005D89DD" w:rsidR="009442D9" w:rsidRPr="00A507B3" w:rsidRDefault="004D3F7B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9946417" wp14:editId="1238E278">
                  <wp:extent cx="1078230" cy="201600"/>
                  <wp:effectExtent l="0" t="0" r="7620" b="8255"/>
                  <wp:docPr id="587046347" name="Picture 8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386" cy="2029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24DCC023" w14:textId="4605DD30" w:rsidR="009442D9" w:rsidRPr="005F7517" w:rsidRDefault="004D3F7B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U01377</w:t>
            </w:r>
          </w:p>
        </w:tc>
        <w:tc>
          <w:tcPr>
            <w:tcW w:w="2453" w:type="pct"/>
          </w:tcPr>
          <w:p w14:paraId="26671EF0" w14:textId="64500773" w:rsidR="009442D9" w:rsidRPr="00A507B3" w:rsidRDefault="001A2C08" w:rsidP="00BF0A0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4D3F7B" w:rsidRPr="00A507B3">
              <w:rPr>
                <w:rFonts w:ascii="Times New Roman" w:hAnsi="Times New Roman" w:cs="Times New Roman"/>
              </w:rPr>
              <w:t>ow temperature responsive element (LTRE)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="004D3F7B" w:rsidRPr="00A507B3">
              <w:rPr>
                <w:rFonts w:ascii="Times New Roman" w:hAnsi="Times New Roman" w:cs="Times New Roman"/>
              </w:rPr>
              <w:t>ABA responsiveness</w:t>
            </w:r>
          </w:p>
        </w:tc>
      </w:tr>
      <w:tr w:rsidR="00AB067A" w:rsidRPr="00A507B3" w14:paraId="7FC961AD" w14:textId="5D1AB30E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3A58E802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66</w:t>
            </w:r>
          </w:p>
        </w:tc>
        <w:tc>
          <w:tcPr>
            <w:tcW w:w="552" w:type="pct"/>
          </w:tcPr>
          <w:p w14:paraId="2EA545FE" w14:textId="7E5AFADB" w:rsidR="009442D9" w:rsidRPr="005F7517" w:rsidRDefault="004D3F7B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O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sativa</w:t>
            </w:r>
          </w:p>
        </w:tc>
        <w:tc>
          <w:tcPr>
            <w:tcW w:w="663" w:type="pct"/>
          </w:tcPr>
          <w:p w14:paraId="1D875A8E" w14:textId="0DBF9819" w:rsidR="009442D9" w:rsidRPr="00A507B3" w:rsidRDefault="004D3F7B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AECC2A5" wp14:editId="715512AE">
                  <wp:extent cx="1078230" cy="180000"/>
                  <wp:effectExtent l="0" t="0" r="7620" b="0"/>
                  <wp:docPr id="2051960494" name="Picture 8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834" cy="1824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481BB681" w14:textId="1186DC84" w:rsidR="004D3F7B" w:rsidRPr="005F7517" w:rsidRDefault="004D3F7B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Os03g0785800</w:t>
            </w:r>
          </w:p>
        </w:tc>
        <w:tc>
          <w:tcPr>
            <w:tcW w:w="2453" w:type="pct"/>
          </w:tcPr>
          <w:p w14:paraId="64540011" w14:textId="5ADC7E63" w:rsidR="009442D9" w:rsidRPr="00A507B3" w:rsidRDefault="004D3F7B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Similar to Transcription factor PCF</w:t>
            </w:r>
          </w:p>
        </w:tc>
      </w:tr>
      <w:tr w:rsidR="00AB067A" w:rsidRPr="00A507B3" w14:paraId="1D7D44AE" w14:textId="0593802B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6BB51897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67</w:t>
            </w:r>
          </w:p>
        </w:tc>
        <w:tc>
          <w:tcPr>
            <w:tcW w:w="552" w:type="pct"/>
          </w:tcPr>
          <w:p w14:paraId="26B61F1A" w14:textId="19E1A4D3" w:rsidR="009442D9" w:rsidRPr="005F7517" w:rsidRDefault="004D3F7B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4840C3DE" w14:textId="4A5CF9CE" w:rsidR="009442D9" w:rsidRPr="00A507B3" w:rsidRDefault="004D3F7B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6C2F5C2" wp14:editId="271DC0A4">
                  <wp:extent cx="1078230" cy="187200"/>
                  <wp:effectExtent l="0" t="0" r="0" b="3810"/>
                  <wp:docPr id="2018087028" name="Picture 8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0532" cy="1893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195F2BFB" w14:textId="74C5E4BD" w:rsidR="009442D9" w:rsidRPr="005F7517" w:rsidRDefault="00BF2447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5G01380</w:t>
            </w:r>
          </w:p>
        </w:tc>
        <w:tc>
          <w:tcPr>
            <w:tcW w:w="2453" w:type="pct"/>
          </w:tcPr>
          <w:p w14:paraId="06A8ABFE" w14:textId="32FF5F6C" w:rsidR="009442D9" w:rsidRPr="00A507B3" w:rsidRDefault="00BF2447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Homeodomain-like superfamily protein; Trihelix transcription factor GT-3a</w:t>
            </w:r>
          </w:p>
        </w:tc>
      </w:tr>
      <w:tr w:rsidR="00AB067A" w:rsidRPr="00A507B3" w14:paraId="1A62EA44" w14:textId="0FDAF5DC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69C0895F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70</w:t>
            </w:r>
          </w:p>
        </w:tc>
        <w:tc>
          <w:tcPr>
            <w:tcW w:w="552" w:type="pct"/>
          </w:tcPr>
          <w:p w14:paraId="6451FFC1" w14:textId="32E0DFB0" w:rsidR="009442D9" w:rsidRPr="005F7517" w:rsidRDefault="00BF2447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5ABD12BD" w14:textId="46FC99D9" w:rsidR="009442D9" w:rsidRPr="00A507B3" w:rsidRDefault="00BF2447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78B63C0" wp14:editId="036EACFC">
                  <wp:extent cx="1078230" cy="194400"/>
                  <wp:effectExtent l="0" t="0" r="7620" b="0"/>
                  <wp:docPr id="208614868" name="Picture 8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3579" cy="1953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382C7369" w14:textId="36862C7D" w:rsidR="00BF2447" w:rsidRPr="005F7517" w:rsidRDefault="00BF2447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1G13960</w:t>
            </w:r>
          </w:p>
        </w:tc>
        <w:tc>
          <w:tcPr>
            <w:tcW w:w="2453" w:type="pct"/>
          </w:tcPr>
          <w:p w14:paraId="5E16B071" w14:textId="27BA6AA2" w:rsidR="009442D9" w:rsidRPr="00A507B3" w:rsidRDefault="00BF2447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Probable WRKY transcription factor</w:t>
            </w:r>
          </w:p>
        </w:tc>
      </w:tr>
      <w:tr w:rsidR="00AB067A" w:rsidRPr="00A507B3" w14:paraId="2C4688C8" w14:textId="277BCFBF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5FC1E3A1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71</w:t>
            </w:r>
          </w:p>
        </w:tc>
        <w:tc>
          <w:tcPr>
            <w:tcW w:w="552" w:type="pct"/>
          </w:tcPr>
          <w:p w14:paraId="3E4B2744" w14:textId="0083D152" w:rsidR="009442D9" w:rsidRPr="005F7517" w:rsidRDefault="00BF2447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578B277B" w14:textId="3E6076E7" w:rsidR="009442D9" w:rsidRPr="00A507B3" w:rsidRDefault="00BF2447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F915DE6" wp14:editId="50189004">
                  <wp:extent cx="1077730" cy="194310"/>
                  <wp:effectExtent l="0" t="0" r="8255" b="0"/>
                  <wp:docPr id="872439069" name="Picture 8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9084" cy="1963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6C37F8F1" w14:textId="656EF15A" w:rsidR="00BF2447" w:rsidRPr="005F7517" w:rsidRDefault="00BF2447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1G77920</w:t>
            </w:r>
          </w:p>
        </w:tc>
        <w:tc>
          <w:tcPr>
            <w:tcW w:w="2453" w:type="pct"/>
          </w:tcPr>
          <w:p w14:paraId="53DD8D0E" w14:textId="7EAC6FD0" w:rsidR="009442D9" w:rsidRPr="00A507B3" w:rsidRDefault="00BF2447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ASF-1 binding site in CaMV 35S promoter</w:t>
            </w:r>
          </w:p>
        </w:tc>
      </w:tr>
      <w:tr w:rsidR="00AB067A" w:rsidRPr="00A507B3" w14:paraId="2092039B" w14:textId="7579348A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28FA2CB6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82</w:t>
            </w:r>
          </w:p>
        </w:tc>
        <w:tc>
          <w:tcPr>
            <w:tcW w:w="552" w:type="pct"/>
          </w:tcPr>
          <w:p w14:paraId="5B13CF50" w14:textId="1636393B" w:rsidR="009442D9" w:rsidRPr="005F7517" w:rsidRDefault="002063CE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O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sativa</w:t>
            </w:r>
          </w:p>
        </w:tc>
        <w:tc>
          <w:tcPr>
            <w:tcW w:w="663" w:type="pct"/>
          </w:tcPr>
          <w:p w14:paraId="2F623D81" w14:textId="2B78E539" w:rsidR="009442D9" w:rsidRPr="00A507B3" w:rsidRDefault="002063CE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9AEF4B4" wp14:editId="7C68569A">
                  <wp:extent cx="1076708" cy="180000"/>
                  <wp:effectExtent l="0" t="0" r="0" b="0"/>
                  <wp:docPr id="697471047" name="Picture 9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9943" cy="1822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133FF994" w14:textId="3023BD3B" w:rsidR="002063CE" w:rsidRPr="005F7517" w:rsidRDefault="002063CE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M24286</w:t>
            </w:r>
          </w:p>
        </w:tc>
        <w:tc>
          <w:tcPr>
            <w:tcW w:w="2453" w:type="pct"/>
          </w:tcPr>
          <w:p w14:paraId="45E185E6" w14:textId="27F9CCFC" w:rsidR="009442D9" w:rsidRPr="00A507B3" w:rsidRDefault="002063CE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Near upstream elements (NUE) in Arabidopsis</w:t>
            </w:r>
          </w:p>
        </w:tc>
      </w:tr>
      <w:tr w:rsidR="00AB067A" w:rsidRPr="00A507B3" w14:paraId="6C96F2C5" w14:textId="77DA9474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1CA121B6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00</w:t>
            </w:r>
          </w:p>
        </w:tc>
        <w:tc>
          <w:tcPr>
            <w:tcW w:w="552" w:type="pct"/>
          </w:tcPr>
          <w:p w14:paraId="3AB2228B" w14:textId="13CAAAB0" w:rsidR="009442D9" w:rsidRPr="005F7517" w:rsidRDefault="002063CE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767C183D" w14:textId="06E10FB4" w:rsidR="009442D9" w:rsidRPr="00A507B3" w:rsidRDefault="002063CE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7C0290E" wp14:editId="0DBCCC97">
                  <wp:extent cx="1078230" cy="201600"/>
                  <wp:effectExtent l="0" t="0" r="7620" b="8255"/>
                  <wp:docPr id="1282032187" name="Picture 9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531" cy="202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42DE3E34" w14:textId="7DC669D3" w:rsidR="002063CE" w:rsidRPr="005F7517" w:rsidRDefault="002063CE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1G09530</w:t>
            </w:r>
          </w:p>
        </w:tc>
        <w:tc>
          <w:tcPr>
            <w:tcW w:w="2453" w:type="pct"/>
          </w:tcPr>
          <w:p w14:paraId="177E266C" w14:textId="72D998FB" w:rsidR="009442D9" w:rsidRPr="00A507B3" w:rsidRDefault="002063CE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CACGTG motif; "G-box"</w:t>
            </w:r>
          </w:p>
        </w:tc>
      </w:tr>
      <w:tr w:rsidR="00AB067A" w:rsidRPr="00A507B3" w14:paraId="07CB49DF" w14:textId="5D94AF83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75EC5D7C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02</w:t>
            </w:r>
          </w:p>
        </w:tc>
        <w:tc>
          <w:tcPr>
            <w:tcW w:w="552" w:type="pct"/>
          </w:tcPr>
          <w:p w14:paraId="69C52395" w14:textId="1A116EE4" w:rsidR="009442D9" w:rsidRPr="005F7517" w:rsidRDefault="002063CE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46BC0384" w14:textId="23BF3D15" w:rsidR="009442D9" w:rsidRPr="00A507B3" w:rsidRDefault="002063CE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4D29350" wp14:editId="7A34718A">
                  <wp:extent cx="1078230" cy="172800"/>
                  <wp:effectExtent l="0" t="0" r="7620" b="0"/>
                  <wp:docPr id="660257528" name="Picture 9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415" cy="1739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5A19A486" w14:textId="6F4249E2" w:rsidR="002063CE" w:rsidRPr="005F7517" w:rsidRDefault="002063CE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5G08130</w:t>
            </w:r>
          </w:p>
        </w:tc>
        <w:tc>
          <w:tcPr>
            <w:tcW w:w="2453" w:type="pct"/>
          </w:tcPr>
          <w:p w14:paraId="2C1E09DC" w14:textId="171CFDBF" w:rsidR="009442D9" w:rsidRPr="00A507B3" w:rsidRDefault="002063CE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E-box of napA storage-protein gene of Brassica napus </w:t>
            </w:r>
          </w:p>
        </w:tc>
      </w:tr>
      <w:tr w:rsidR="00AB067A" w:rsidRPr="00A507B3" w14:paraId="00092ABD" w14:textId="176D0B86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1CDDB22D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13</w:t>
            </w:r>
          </w:p>
        </w:tc>
        <w:tc>
          <w:tcPr>
            <w:tcW w:w="552" w:type="pct"/>
          </w:tcPr>
          <w:p w14:paraId="63E4E8A7" w14:textId="39D16E45" w:rsidR="009442D9" w:rsidRPr="005F7517" w:rsidRDefault="002063CE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653C58D6" w14:textId="5F21B1A4" w:rsidR="009442D9" w:rsidRPr="00A507B3" w:rsidRDefault="002063CE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769653E" wp14:editId="5A7A23DC">
                  <wp:extent cx="1078230" cy="144000"/>
                  <wp:effectExtent l="0" t="0" r="0" b="8890"/>
                  <wp:docPr id="1810934208" name="Picture 9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1867" cy="1458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64613A4D" w14:textId="6C6CB982" w:rsidR="009442D9" w:rsidRPr="005F7517" w:rsidRDefault="002063CE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D14712</w:t>
            </w:r>
          </w:p>
        </w:tc>
        <w:tc>
          <w:tcPr>
            <w:tcW w:w="2453" w:type="pct"/>
          </w:tcPr>
          <w:p w14:paraId="4D5FDBE9" w14:textId="3782A058" w:rsidR="009442D9" w:rsidRPr="00A507B3" w:rsidRDefault="002063CE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Binding site for at least two plant MYBproteins </w:t>
            </w:r>
          </w:p>
        </w:tc>
      </w:tr>
      <w:tr w:rsidR="00AB067A" w:rsidRPr="00A507B3" w14:paraId="30AF7CC9" w14:textId="71845761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7AB94596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16</w:t>
            </w:r>
          </w:p>
        </w:tc>
        <w:tc>
          <w:tcPr>
            <w:tcW w:w="552" w:type="pct"/>
          </w:tcPr>
          <w:p w14:paraId="1D9AAF99" w14:textId="3FD2C2A2" w:rsidR="009442D9" w:rsidRPr="005F7517" w:rsidRDefault="002063CE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O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sativa</w:t>
            </w:r>
          </w:p>
        </w:tc>
        <w:tc>
          <w:tcPr>
            <w:tcW w:w="663" w:type="pct"/>
          </w:tcPr>
          <w:p w14:paraId="581CAC60" w14:textId="0A2EA5C8" w:rsidR="009442D9" w:rsidRPr="00A507B3" w:rsidRDefault="002063CE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7A7681F" wp14:editId="7E18C012">
                  <wp:extent cx="1078230" cy="201600"/>
                  <wp:effectExtent l="0" t="0" r="7620" b="8255"/>
                  <wp:docPr id="1339472665" name="Picture 9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3142" cy="2025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73BC71DF" w14:textId="46E6E18E" w:rsidR="009442D9" w:rsidRPr="005F7517" w:rsidRDefault="002063CE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L345501</w:t>
            </w:r>
          </w:p>
        </w:tc>
        <w:tc>
          <w:tcPr>
            <w:tcW w:w="2453" w:type="pct"/>
          </w:tcPr>
          <w:p w14:paraId="7D1906FE" w14:textId="168D6B54" w:rsidR="009442D9" w:rsidRPr="00A507B3" w:rsidRDefault="002063CE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C-box according to the nomenclature of ACGT elements </w:t>
            </w:r>
          </w:p>
        </w:tc>
      </w:tr>
      <w:tr w:rsidR="00AB067A" w:rsidRPr="00A507B3" w14:paraId="26EE3D98" w14:textId="442E27B3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575304DC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27</w:t>
            </w:r>
          </w:p>
        </w:tc>
        <w:tc>
          <w:tcPr>
            <w:tcW w:w="552" w:type="pct"/>
          </w:tcPr>
          <w:p w14:paraId="46E86E74" w14:textId="5FD2B4E0" w:rsidR="009442D9" w:rsidRPr="005F7517" w:rsidRDefault="008152B7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O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sativa</w:t>
            </w:r>
          </w:p>
        </w:tc>
        <w:tc>
          <w:tcPr>
            <w:tcW w:w="663" w:type="pct"/>
          </w:tcPr>
          <w:p w14:paraId="2E70DF43" w14:textId="3D32A660" w:rsidR="009442D9" w:rsidRPr="00A507B3" w:rsidRDefault="008152B7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764D706" wp14:editId="778A9C8B">
                  <wp:extent cx="1078230" cy="187200"/>
                  <wp:effectExtent l="0" t="0" r="0" b="3810"/>
                  <wp:docPr id="1120032382" name="Picture 9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317" cy="188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2D0789C1" w14:textId="78493E43" w:rsidR="009442D9" w:rsidRPr="005F7517" w:rsidRDefault="008152B7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L34551</w:t>
            </w:r>
          </w:p>
        </w:tc>
        <w:tc>
          <w:tcPr>
            <w:tcW w:w="2453" w:type="pct"/>
          </w:tcPr>
          <w:p w14:paraId="39B5C762" w14:textId="1BA4820D" w:rsidR="009442D9" w:rsidRPr="00A507B3" w:rsidRDefault="008152B7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A-box according to the nomenclature of ACGT elements </w:t>
            </w:r>
          </w:p>
        </w:tc>
      </w:tr>
      <w:tr w:rsidR="00AB067A" w:rsidRPr="00A507B3" w14:paraId="37EC33E6" w14:textId="0DAECDC6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1CBDC99C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37</w:t>
            </w:r>
          </w:p>
        </w:tc>
        <w:tc>
          <w:tcPr>
            <w:tcW w:w="552" w:type="pct"/>
          </w:tcPr>
          <w:p w14:paraId="48E3A485" w14:textId="55AF784C" w:rsidR="009442D9" w:rsidRPr="005F7517" w:rsidRDefault="008152B7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P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sativum</w:t>
            </w:r>
          </w:p>
        </w:tc>
        <w:tc>
          <w:tcPr>
            <w:tcW w:w="663" w:type="pct"/>
          </w:tcPr>
          <w:p w14:paraId="04594311" w14:textId="3BD17AA2" w:rsidR="009442D9" w:rsidRPr="00A507B3" w:rsidRDefault="008152B7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1294F31" wp14:editId="345557B6">
                  <wp:extent cx="1078230" cy="172800"/>
                  <wp:effectExtent l="0" t="0" r="7620" b="0"/>
                  <wp:docPr id="1541727529" name="Picture 9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0409" cy="1747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499B1EA3" w14:textId="4647C9E7" w:rsidR="009442D9" w:rsidRPr="005F7517" w:rsidRDefault="008152B7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U22971</w:t>
            </w:r>
          </w:p>
        </w:tc>
        <w:tc>
          <w:tcPr>
            <w:tcW w:w="2453" w:type="pct"/>
          </w:tcPr>
          <w:p w14:paraId="0618F03D" w14:textId="061CA4A4" w:rsidR="009442D9" w:rsidRPr="00A507B3" w:rsidRDefault="008152B7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TATA box</w:t>
            </w:r>
          </w:p>
        </w:tc>
      </w:tr>
      <w:tr w:rsidR="00AB067A" w:rsidRPr="00A507B3" w14:paraId="565104AD" w14:textId="05C4F655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7B8FCA4E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39</w:t>
            </w:r>
          </w:p>
        </w:tc>
        <w:tc>
          <w:tcPr>
            <w:tcW w:w="552" w:type="pct"/>
          </w:tcPr>
          <w:p w14:paraId="7B8C4FEA" w14:textId="13729504" w:rsidR="009442D9" w:rsidRPr="005F7517" w:rsidRDefault="008152B7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02CC9CDE" w14:textId="3A2898D2" w:rsidR="009442D9" w:rsidRPr="00A507B3" w:rsidRDefault="008152B7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BA79406" wp14:editId="43C90766">
                  <wp:extent cx="1078230" cy="144000"/>
                  <wp:effectExtent l="0" t="0" r="0" b="8890"/>
                  <wp:docPr id="1148818905" name="Picture 9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4992" cy="1462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349546EB" w14:textId="122DA848" w:rsidR="008152B7" w:rsidRPr="005F7517" w:rsidRDefault="008152B7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1G13960</w:t>
            </w:r>
          </w:p>
        </w:tc>
        <w:tc>
          <w:tcPr>
            <w:tcW w:w="2453" w:type="pct"/>
          </w:tcPr>
          <w:p w14:paraId="702AC7C2" w14:textId="3EAB84E0" w:rsidR="009442D9" w:rsidRPr="00A507B3" w:rsidRDefault="008152B7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Probable WRKY transcription factor</w:t>
            </w:r>
          </w:p>
        </w:tc>
      </w:tr>
      <w:tr w:rsidR="00AB067A" w:rsidRPr="00A507B3" w14:paraId="4C453732" w14:textId="343E561D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7D2D41E0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47</w:t>
            </w:r>
          </w:p>
        </w:tc>
        <w:tc>
          <w:tcPr>
            <w:tcW w:w="552" w:type="pct"/>
          </w:tcPr>
          <w:p w14:paraId="254F0BA5" w14:textId="1EAD7AC9" w:rsidR="009442D9" w:rsidRPr="005F7517" w:rsidRDefault="008152B7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O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sativa</w:t>
            </w:r>
          </w:p>
        </w:tc>
        <w:tc>
          <w:tcPr>
            <w:tcW w:w="663" w:type="pct"/>
          </w:tcPr>
          <w:p w14:paraId="726A3CAD" w14:textId="79A4DB4E" w:rsidR="009442D9" w:rsidRPr="00A507B3" w:rsidRDefault="008152B7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10B3247" wp14:editId="3A7EC47F">
                  <wp:extent cx="1078230" cy="144000"/>
                  <wp:effectExtent l="0" t="0" r="0" b="8890"/>
                  <wp:docPr id="600224521" name="Picture 9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0913" cy="1470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5623EA17" w14:textId="62578FFE" w:rsidR="008152B7" w:rsidRPr="005F7517" w:rsidRDefault="008152B7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M24286</w:t>
            </w:r>
          </w:p>
        </w:tc>
        <w:tc>
          <w:tcPr>
            <w:tcW w:w="2453" w:type="pct"/>
          </w:tcPr>
          <w:p w14:paraId="567A5B18" w14:textId="05643B0E" w:rsidR="009442D9" w:rsidRPr="00A507B3" w:rsidRDefault="008152B7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PolyA signal; poly A signal found in rice alpha-amylase; -10 to-30 </w:t>
            </w:r>
          </w:p>
        </w:tc>
      </w:tr>
      <w:tr w:rsidR="00AB067A" w:rsidRPr="00A507B3" w14:paraId="799CB43E" w14:textId="2F05894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166346B8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lastRenderedPageBreak/>
              <w:t>TF_motif_seq_0349</w:t>
            </w:r>
          </w:p>
        </w:tc>
        <w:tc>
          <w:tcPr>
            <w:tcW w:w="552" w:type="pct"/>
          </w:tcPr>
          <w:p w14:paraId="66507A25" w14:textId="342441D7" w:rsidR="009442D9" w:rsidRPr="005F7517" w:rsidRDefault="00275415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475536A0" w14:textId="0DF04514" w:rsidR="009442D9" w:rsidRPr="00A507B3" w:rsidRDefault="00275415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A81CC06" wp14:editId="6ED0F23B">
                  <wp:extent cx="1078230" cy="151200"/>
                  <wp:effectExtent l="0" t="0" r="7620" b="1270"/>
                  <wp:docPr id="756669431" name="Picture 9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7355" cy="1524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182B3B1B" w14:textId="2AD734E5" w:rsidR="00275415" w:rsidRPr="005F7517" w:rsidRDefault="00275415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X67670</w:t>
            </w:r>
          </w:p>
        </w:tc>
        <w:tc>
          <w:tcPr>
            <w:tcW w:w="2453" w:type="pct"/>
          </w:tcPr>
          <w:p w14:paraId="02702F4E" w14:textId="07F33EE6" w:rsidR="009442D9" w:rsidRPr="00A507B3" w:rsidRDefault="00275415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Putative low temperature responsive element (LTRE)</w:t>
            </w:r>
          </w:p>
        </w:tc>
      </w:tr>
      <w:tr w:rsidR="00AB067A" w:rsidRPr="00A507B3" w14:paraId="37E64171" w14:textId="24D373E4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0BBB9F98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76</w:t>
            </w:r>
          </w:p>
        </w:tc>
        <w:tc>
          <w:tcPr>
            <w:tcW w:w="552" w:type="pct"/>
          </w:tcPr>
          <w:p w14:paraId="75C04061" w14:textId="6270774D" w:rsidR="009442D9" w:rsidRPr="005F7517" w:rsidRDefault="00275415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O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sativa</w:t>
            </w:r>
          </w:p>
        </w:tc>
        <w:tc>
          <w:tcPr>
            <w:tcW w:w="663" w:type="pct"/>
          </w:tcPr>
          <w:p w14:paraId="22902F14" w14:textId="2A3BBE55" w:rsidR="009442D9" w:rsidRPr="00A507B3" w:rsidRDefault="00275415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C8F4840" wp14:editId="6BABD7B2">
                  <wp:extent cx="1078230" cy="201600"/>
                  <wp:effectExtent l="0" t="0" r="7620" b="8255"/>
                  <wp:docPr id="1463790718" name="Picture 10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205" cy="2047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5671D368" w14:textId="60E7BA2D" w:rsidR="009442D9" w:rsidRPr="005F7517" w:rsidRDefault="00275415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Os01g0812000</w:t>
            </w:r>
          </w:p>
        </w:tc>
        <w:tc>
          <w:tcPr>
            <w:tcW w:w="2453" w:type="pct"/>
          </w:tcPr>
          <w:p w14:paraId="5F11C047" w14:textId="7F5EF59F" w:rsidR="009442D9" w:rsidRPr="00A507B3" w:rsidRDefault="00275415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Central element of gibberellin (GA) response complex (GARC) </w:t>
            </w:r>
          </w:p>
        </w:tc>
      </w:tr>
      <w:tr w:rsidR="00AB067A" w:rsidRPr="00A507B3" w14:paraId="40B6162A" w14:textId="470A5B74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176960DF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79</w:t>
            </w:r>
          </w:p>
        </w:tc>
        <w:tc>
          <w:tcPr>
            <w:tcW w:w="552" w:type="pct"/>
          </w:tcPr>
          <w:p w14:paraId="2C4AF586" w14:textId="3D82832D" w:rsidR="009442D9" w:rsidRPr="005F7517" w:rsidRDefault="00275415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O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sativa</w:t>
            </w:r>
          </w:p>
        </w:tc>
        <w:tc>
          <w:tcPr>
            <w:tcW w:w="663" w:type="pct"/>
          </w:tcPr>
          <w:p w14:paraId="6E27B98D" w14:textId="47E97A50" w:rsidR="009442D9" w:rsidRPr="00A507B3" w:rsidRDefault="00275415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ECB58E9" wp14:editId="12932F27">
                  <wp:extent cx="1078230" cy="187200"/>
                  <wp:effectExtent l="0" t="0" r="0" b="3810"/>
                  <wp:docPr id="224132804" name="Picture 10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8643" cy="1890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022CC288" w14:textId="4B17AC02" w:rsidR="009442D9" w:rsidRPr="005F7517" w:rsidRDefault="005C1C66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X16509</w:t>
            </w:r>
          </w:p>
        </w:tc>
        <w:tc>
          <w:tcPr>
            <w:tcW w:w="2453" w:type="pct"/>
          </w:tcPr>
          <w:p w14:paraId="73634E0D" w14:textId="50237B40" w:rsidR="009442D9" w:rsidRPr="00A507B3" w:rsidRDefault="005C1C66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amylase box</w:t>
            </w:r>
          </w:p>
        </w:tc>
      </w:tr>
      <w:tr w:rsidR="00AB067A" w:rsidRPr="00A507B3" w14:paraId="70C95B77" w14:textId="43B62B8E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247D2A38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410</w:t>
            </w:r>
          </w:p>
        </w:tc>
        <w:tc>
          <w:tcPr>
            <w:tcW w:w="552" w:type="pct"/>
          </w:tcPr>
          <w:p w14:paraId="3E6C3DED" w14:textId="1AFED15B" w:rsidR="009442D9" w:rsidRPr="005F7517" w:rsidRDefault="005C1C66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5D0C3DEA" w14:textId="2068ADEB" w:rsidR="009442D9" w:rsidRPr="00A507B3" w:rsidRDefault="005C1C66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25C3B29" wp14:editId="1A6753DB">
                  <wp:extent cx="1078230" cy="172800"/>
                  <wp:effectExtent l="0" t="0" r="7620" b="0"/>
                  <wp:docPr id="318132835" name="Picture 10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139" cy="1750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5EE51620" w14:textId="1B8F06FF" w:rsidR="009442D9" w:rsidRPr="005F7517" w:rsidRDefault="005C1C66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1G32640</w:t>
            </w:r>
          </w:p>
        </w:tc>
        <w:tc>
          <w:tcPr>
            <w:tcW w:w="2453" w:type="pct"/>
          </w:tcPr>
          <w:p w14:paraId="3EB1B08A" w14:textId="4C0F2B34" w:rsidR="009442D9" w:rsidRPr="00A507B3" w:rsidRDefault="005C1C66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Z-DNA-forming sequence found in the Arabidopsis "Z-box"</w:t>
            </w:r>
          </w:p>
        </w:tc>
      </w:tr>
      <w:tr w:rsidR="00AB067A" w:rsidRPr="00A507B3" w14:paraId="22F7365A" w14:textId="41CE82B0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77C6DC1D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431</w:t>
            </w:r>
          </w:p>
        </w:tc>
        <w:tc>
          <w:tcPr>
            <w:tcW w:w="552" w:type="pct"/>
          </w:tcPr>
          <w:p w14:paraId="1695CDE2" w14:textId="753E50F7" w:rsidR="009442D9" w:rsidRPr="005F7517" w:rsidRDefault="005C1C66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O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sativa</w:t>
            </w:r>
          </w:p>
        </w:tc>
        <w:tc>
          <w:tcPr>
            <w:tcW w:w="663" w:type="pct"/>
          </w:tcPr>
          <w:p w14:paraId="364BF718" w14:textId="7BC7AC55" w:rsidR="009442D9" w:rsidRPr="00A507B3" w:rsidRDefault="005C1C66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49F4DFA" wp14:editId="0901D4C0">
                  <wp:extent cx="1078230" cy="165600"/>
                  <wp:effectExtent l="0" t="0" r="0" b="6350"/>
                  <wp:docPr id="2103141633" name="Picture 10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7484" cy="1670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1F859AD6" w14:textId="3B37D2EA" w:rsidR="005C1C66" w:rsidRPr="005F7517" w:rsidRDefault="005C1C66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Os04g0194600</w:t>
            </w:r>
          </w:p>
        </w:tc>
        <w:tc>
          <w:tcPr>
            <w:tcW w:w="2453" w:type="pct"/>
          </w:tcPr>
          <w:p w14:paraId="2A786AA3" w14:textId="42AE860F" w:rsidR="009442D9" w:rsidRPr="00A507B3" w:rsidRDefault="005C1C66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Transcription factor PCF1, Transcription factor PCF2</w:t>
            </w:r>
          </w:p>
        </w:tc>
      </w:tr>
      <w:tr w:rsidR="00AB067A" w:rsidRPr="00A507B3" w14:paraId="1CEF8322" w14:textId="689FBABE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00ECF13E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508</w:t>
            </w:r>
          </w:p>
        </w:tc>
        <w:tc>
          <w:tcPr>
            <w:tcW w:w="552" w:type="pct"/>
          </w:tcPr>
          <w:p w14:paraId="2C2B9A32" w14:textId="5B843F5C" w:rsidR="009442D9" w:rsidRPr="005F7517" w:rsidRDefault="005C1C66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E10D06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6183330F" w14:textId="627BE8FF" w:rsidR="009442D9" w:rsidRPr="00A507B3" w:rsidRDefault="005C1C66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749B5BE" wp14:editId="4CBB816C">
                  <wp:extent cx="1078230" cy="187200"/>
                  <wp:effectExtent l="0" t="0" r="0" b="3810"/>
                  <wp:docPr id="465149558" name="Picture 10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103" cy="1896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6B03106C" w14:textId="677F3C4D" w:rsidR="005C1C66" w:rsidRPr="005F7517" w:rsidRDefault="005C1C66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1G20980</w:t>
            </w:r>
          </w:p>
        </w:tc>
        <w:tc>
          <w:tcPr>
            <w:tcW w:w="2453" w:type="pct"/>
          </w:tcPr>
          <w:p w14:paraId="52CBE875" w14:textId="0AACE628" w:rsidR="009442D9" w:rsidRPr="00A507B3" w:rsidRDefault="005C1C66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squamosa promoter binding protein</w:t>
            </w:r>
          </w:p>
        </w:tc>
      </w:tr>
      <w:tr w:rsidR="00AB067A" w:rsidRPr="00A507B3" w14:paraId="61A64CDB" w14:textId="73A1BDBF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2B867E41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matrixID_0002</w:t>
            </w:r>
          </w:p>
        </w:tc>
        <w:tc>
          <w:tcPr>
            <w:tcW w:w="552" w:type="pct"/>
          </w:tcPr>
          <w:p w14:paraId="3B469BD9" w14:textId="1338CD4C" w:rsidR="009442D9" w:rsidRPr="005F7517" w:rsidRDefault="002569CA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12385E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2913501D" w14:textId="1A984EA5" w:rsidR="009442D9" w:rsidRPr="00A507B3" w:rsidRDefault="002569CA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DE977D9" wp14:editId="5B418A6D">
                  <wp:extent cx="1078230" cy="223200"/>
                  <wp:effectExtent l="0" t="0" r="7620" b="5715"/>
                  <wp:docPr id="997290713" name="Picture 5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8230" cy="223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017082DF" w14:textId="05E5E307" w:rsidR="009442D9" w:rsidRPr="005F7517" w:rsidRDefault="002569CA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1G63480</w:t>
            </w:r>
          </w:p>
        </w:tc>
        <w:tc>
          <w:tcPr>
            <w:tcW w:w="2453" w:type="pct"/>
          </w:tcPr>
          <w:p w14:paraId="1EF94226" w14:textId="3573B070" w:rsidR="009442D9" w:rsidRPr="00A507B3" w:rsidRDefault="002569CA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AT-HOOK MOTIF NUCLEAR LOCALIZED PROTEIN 12</w:t>
            </w:r>
          </w:p>
        </w:tc>
      </w:tr>
      <w:tr w:rsidR="00AB067A" w:rsidRPr="00A507B3" w14:paraId="6811F235" w14:textId="5B6B65B9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43DF4975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matrixID_0131</w:t>
            </w:r>
          </w:p>
        </w:tc>
        <w:tc>
          <w:tcPr>
            <w:tcW w:w="552" w:type="pct"/>
          </w:tcPr>
          <w:p w14:paraId="038912C9" w14:textId="108FDD0A" w:rsidR="009442D9" w:rsidRPr="005F7517" w:rsidRDefault="002569CA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B</w:t>
            </w:r>
            <w:r w:rsidR="0012385E" w:rsidRPr="005F7517">
              <w:rPr>
                <w:rFonts w:ascii="Times New Roman" w:hAnsi="Times New Roman" w:cs="Times New Roman"/>
                <w:i/>
                <w:iCs/>
              </w:rPr>
              <w:t xml:space="preserve">. </w:t>
            </w:r>
            <w:r w:rsidRPr="005F7517">
              <w:rPr>
                <w:rFonts w:ascii="Times New Roman" w:hAnsi="Times New Roman" w:cs="Times New Roman"/>
                <w:i/>
                <w:iCs/>
              </w:rPr>
              <w:t>distachyon</w:t>
            </w:r>
          </w:p>
        </w:tc>
        <w:tc>
          <w:tcPr>
            <w:tcW w:w="663" w:type="pct"/>
          </w:tcPr>
          <w:p w14:paraId="2E316EDF" w14:textId="1345BACF" w:rsidR="009442D9" w:rsidRPr="00A507B3" w:rsidRDefault="002569CA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C9D5EE3" wp14:editId="0AD2C8BE">
                  <wp:extent cx="1078230" cy="216000"/>
                  <wp:effectExtent l="0" t="0" r="7620" b="0"/>
                  <wp:docPr id="755227586" name="Picture 5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5168" cy="2213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00D2DA0A" w14:textId="4B0B3797" w:rsidR="009442D9" w:rsidRPr="005F7517" w:rsidRDefault="002569CA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BRADI3G55950</w:t>
            </w:r>
          </w:p>
        </w:tc>
        <w:tc>
          <w:tcPr>
            <w:tcW w:w="2453" w:type="pct"/>
          </w:tcPr>
          <w:p w14:paraId="422A53B5" w14:textId="77777777" w:rsidR="009442D9" w:rsidRPr="00A507B3" w:rsidRDefault="009442D9" w:rsidP="00BF0A0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B067A" w:rsidRPr="00A507B3" w14:paraId="0C39231E" w14:textId="6CDA1700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1385B9E4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matrixID_0143</w:t>
            </w:r>
          </w:p>
        </w:tc>
        <w:tc>
          <w:tcPr>
            <w:tcW w:w="552" w:type="pct"/>
          </w:tcPr>
          <w:p w14:paraId="3B4A8B3E" w14:textId="53A10345" w:rsidR="009442D9" w:rsidRPr="005F7517" w:rsidRDefault="002569CA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Z</w:t>
            </w:r>
            <w:r w:rsidR="0012385E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mays</w:t>
            </w:r>
          </w:p>
        </w:tc>
        <w:tc>
          <w:tcPr>
            <w:tcW w:w="663" w:type="pct"/>
          </w:tcPr>
          <w:p w14:paraId="2C2E04FC" w14:textId="268C9F3E" w:rsidR="009442D9" w:rsidRPr="00A507B3" w:rsidRDefault="002569CA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15C7706" wp14:editId="7C921008">
                  <wp:extent cx="1078230" cy="201600"/>
                  <wp:effectExtent l="0" t="0" r="7620" b="8255"/>
                  <wp:docPr id="488420181" name="Picture 6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6500" cy="2031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7F81A967" w14:textId="5686B8DD" w:rsidR="009442D9" w:rsidRPr="005F7517" w:rsidRDefault="002569CA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Zm00001d037159</w:t>
            </w:r>
          </w:p>
        </w:tc>
        <w:tc>
          <w:tcPr>
            <w:tcW w:w="2453" w:type="pct"/>
          </w:tcPr>
          <w:p w14:paraId="05B14973" w14:textId="77777777" w:rsidR="009442D9" w:rsidRPr="00A507B3" w:rsidRDefault="009442D9" w:rsidP="00BF0A0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B067A" w:rsidRPr="00A507B3" w14:paraId="6320920B" w14:textId="7D5B6A5C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0704EDB9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matrixID_0146</w:t>
            </w:r>
          </w:p>
        </w:tc>
        <w:tc>
          <w:tcPr>
            <w:tcW w:w="552" w:type="pct"/>
          </w:tcPr>
          <w:p w14:paraId="03C41992" w14:textId="5F82656A" w:rsidR="009442D9" w:rsidRPr="005F7517" w:rsidRDefault="002569CA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Z</w:t>
            </w:r>
            <w:r w:rsidR="0012385E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mays</w:t>
            </w:r>
          </w:p>
        </w:tc>
        <w:tc>
          <w:tcPr>
            <w:tcW w:w="663" w:type="pct"/>
          </w:tcPr>
          <w:p w14:paraId="21301F30" w14:textId="5A50D7BB" w:rsidR="009442D9" w:rsidRPr="00A507B3" w:rsidRDefault="002569CA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A0AEA1B" wp14:editId="39F141BF">
                  <wp:extent cx="1078230" cy="187200"/>
                  <wp:effectExtent l="0" t="0" r="0" b="3810"/>
                  <wp:docPr id="1610936114" name="Picture 6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0243" cy="1892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1CA38118" w14:textId="4A657440" w:rsidR="00630D31" w:rsidRPr="005F7517" w:rsidRDefault="00630D31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Zm00001d026348</w:t>
            </w:r>
          </w:p>
        </w:tc>
        <w:tc>
          <w:tcPr>
            <w:tcW w:w="2453" w:type="pct"/>
          </w:tcPr>
          <w:p w14:paraId="370C445B" w14:textId="77777777" w:rsidR="009442D9" w:rsidRPr="00A507B3" w:rsidRDefault="009442D9" w:rsidP="00BF0A0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B067A" w:rsidRPr="00A507B3" w14:paraId="6902F63C" w14:textId="6CA7377D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738FA6E8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matrixID_0193</w:t>
            </w:r>
          </w:p>
        </w:tc>
        <w:tc>
          <w:tcPr>
            <w:tcW w:w="552" w:type="pct"/>
          </w:tcPr>
          <w:p w14:paraId="7823E081" w14:textId="541BB74C" w:rsidR="009442D9" w:rsidRPr="005F7517" w:rsidRDefault="00630D31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12385E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1DD5B7B2" w14:textId="0EBF6321" w:rsidR="009442D9" w:rsidRPr="00A507B3" w:rsidRDefault="00630D31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BB2D012" wp14:editId="77F15FE0">
                  <wp:extent cx="1078230" cy="194400"/>
                  <wp:effectExtent l="0" t="0" r="7620" b="0"/>
                  <wp:docPr id="171046691" name="Picture 6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3900" cy="197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51AADDDF" w14:textId="5380F5E6" w:rsidR="009442D9" w:rsidRPr="005F7517" w:rsidRDefault="00630D31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4G34000</w:t>
            </w:r>
          </w:p>
        </w:tc>
        <w:tc>
          <w:tcPr>
            <w:tcW w:w="2453" w:type="pct"/>
          </w:tcPr>
          <w:p w14:paraId="6608ADD8" w14:textId="74DCC26D" w:rsidR="009442D9" w:rsidRPr="00A507B3" w:rsidRDefault="00630D31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ABA-responsive element (ABRE). </w:t>
            </w:r>
            <w:r w:rsidR="00B37935">
              <w:rPr>
                <w:rFonts w:ascii="Times New Roman" w:hAnsi="Times New Roman" w:cs="Times New Roman"/>
              </w:rPr>
              <w:t>S</w:t>
            </w:r>
            <w:r w:rsidRPr="00A507B3">
              <w:rPr>
                <w:rFonts w:ascii="Times New Roman" w:hAnsi="Times New Roman" w:cs="Times New Roman"/>
              </w:rPr>
              <w:t xml:space="preserve">tress-responsive ABA </w:t>
            </w:r>
            <w:r w:rsidR="00B37935" w:rsidRPr="00A507B3">
              <w:rPr>
                <w:rFonts w:ascii="Times New Roman" w:hAnsi="Times New Roman" w:cs="Times New Roman"/>
              </w:rPr>
              <w:t>signalling</w:t>
            </w:r>
            <w:r w:rsidRPr="00A507B3">
              <w:rPr>
                <w:rFonts w:ascii="Times New Roman" w:hAnsi="Times New Roman" w:cs="Times New Roman"/>
              </w:rPr>
              <w:t>.</w:t>
            </w:r>
          </w:p>
        </w:tc>
      </w:tr>
      <w:tr w:rsidR="00AB067A" w:rsidRPr="00A507B3" w14:paraId="5EBB6B31" w14:textId="760225FC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31AD41A0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matrixID_0223</w:t>
            </w:r>
          </w:p>
        </w:tc>
        <w:tc>
          <w:tcPr>
            <w:tcW w:w="552" w:type="pct"/>
          </w:tcPr>
          <w:p w14:paraId="3A50FC75" w14:textId="77777777" w:rsidR="00A479DC" w:rsidRPr="005F7517" w:rsidRDefault="00630D31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C</w:t>
            </w:r>
            <w:r w:rsidR="00A479DC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sativus</w:t>
            </w:r>
          </w:p>
          <w:p w14:paraId="33BA9621" w14:textId="4B09AC3C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663" w:type="pct"/>
          </w:tcPr>
          <w:p w14:paraId="12B515A5" w14:textId="0E0979E2" w:rsidR="009442D9" w:rsidRPr="00A507B3" w:rsidRDefault="00630D31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EB5FCE6" wp14:editId="48B03F5C">
                  <wp:extent cx="1078230" cy="144000"/>
                  <wp:effectExtent l="0" t="0" r="0" b="8890"/>
                  <wp:docPr id="222480161" name="Picture 6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227" cy="1458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02503FC2" w14:textId="0E9F544D" w:rsidR="009442D9" w:rsidRPr="005F7517" w:rsidRDefault="00630D31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PK22848.1</w:t>
            </w:r>
          </w:p>
        </w:tc>
        <w:tc>
          <w:tcPr>
            <w:tcW w:w="2453" w:type="pct"/>
          </w:tcPr>
          <w:p w14:paraId="4B7831AD" w14:textId="16D559C7" w:rsidR="009442D9" w:rsidRPr="00A507B3" w:rsidRDefault="00630D31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TCR family transcription factor</w:t>
            </w:r>
          </w:p>
        </w:tc>
      </w:tr>
      <w:tr w:rsidR="00AB067A" w:rsidRPr="00A507B3" w14:paraId="0981C03B" w14:textId="5D16A0DF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570C2F5C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matrixID_0230</w:t>
            </w:r>
          </w:p>
        </w:tc>
        <w:tc>
          <w:tcPr>
            <w:tcW w:w="552" w:type="pct"/>
          </w:tcPr>
          <w:p w14:paraId="5C3CC49C" w14:textId="4A0BB555" w:rsidR="009442D9" w:rsidRPr="005F7517" w:rsidRDefault="00630D31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C</w:t>
            </w:r>
            <w:r w:rsidR="00A479DC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vulgaris</w:t>
            </w:r>
          </w:p>
        </w:tc>
        <w:tc>
          <w:tcPr>
            <w:tcW w:w="663" w:type="pct"/>
          </w:tcPr>
          <w:p w14:paraId="11BA2EBC" w14:textId="04F46936" w:rsidR="009442D9" w:rsidRPr="00A507B3" w:rsidRDefault="00630D31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2E915A0" wp14:editId="685DC517">
                  <wp:extent cx="1078230" cy="187200"/>
                  <wp:effectExtent l="0" t="0" r="0" b="3810"/>
                  <wp:docPr id="1847527538" name="Picture 6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158" cy="1901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3AEFE389" w14:textId="7A381C6C" w:rsidR="009442D9" w:rsidRPr="005F7517" w:rsidRDefault="00630D31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fgeneshCV_pg.C_scaffold_18000164</w:t>
            </w:r>
          </w:p>
        </w:tc>
        <w:tc>
          <w:tcPr>
            <w:tcW w:w="2453" w:type="pct"/>
          </w:tcPr>
          <w:p w14:paraId="482681D9" w14:textId="14A9D2C4" w:rsidR="009442D9" w:rsidRPr="00A507B3" w:rsidRDefault="00630D31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TCR family transcription factor</w:t>
            </w:r>
          </w:p>
        </w:tc>
      </w:tr>
      <w:tr w:rsidR="00AB067A" w:rsidRPr="00A507B3" w14:paraId="25CE21F0" w14:textId="08503ED2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51B848D0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matrixID_0235</w:t>
            </w:r>
          </w:p>
        </w:tc>
        <w:tc>
          <w:tcPr>
            <w:tcW w:w="552" w:type="pct"/>
          </w:tcPr>
          <w:p w14:paraId="5E9CAEC0" w14:textId="06C805C2" w:rsidR="009442D9" w:rsidRPr="005F7517" w:rsidRDefault="00630D31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A479DC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3E0A7E87" w14:textId="0A979812" w:rsidR="009442D9" w:rsidRPr="00A507B3" w:rsidRDefault="00630D31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273CAA5" wp14:editId="7C9B4929">
                  <wp:extent cx="1078230" cy="172800"/>
                  <wp:effectExtent l="0" t="0" r="7620" b="0"/>
                  <wp:docPr id="1356792422" name="Picture 6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983" cy="1740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25EE8920" w14:textId="342C7976" w:rsidR="009442D9" w:rsidRPr="005F7517" w:rsidRDefault="00630D31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3G21270</w:t>
            </w:r>
          </w:p>
        </w:tc>
        <w:tc>
          <w:tcPr>
            <w:tcW w:w="2453" w:type="pct"/>
          </w:tcPr>
          <w:p w14:paraId="0986C1BA" w14:textId="768E88CE" w:rsidR="009442D9" w:rsidRPr="00A507B3" w:rsidRDefault="00630D31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DOF zinc finger protein 2; Dof zinc finger protein DOF3.1</w:t>
            </w:r>
          </w:p>
        </w:tc>
      </w:tr>
      <w:tr w:rsidR="00AB067A" w:rsidRPr="00A507B3" w14:paraId="36FEF479" w14:textId="11C2C255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6FF8CDE0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matrixID_0243</w:t>
            </w:r>
          </w:p>
        </w:tc>
        <w:tc>
          <w:tcPr>
            <w:tcW w:w="552" w:type="pct"/>
          </w:tcPr>
          <w:p w14:paraId="6E25F5B9" w14:textId="04B5EE6D" w:rsidR="009442D9" w:rsidRPr="005F7517" w:rsidRDefault="001D740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A479DC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586D8AC1" w14:textId="707BF275" w:rsidR="009442D9" w:rsidRPr="00A507B3" w:rsidRDefault="001D7409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F000348" wp14:editId="563A0EE6">
                  <wp:extent cx="1078230" cy="194400"/>
                  <wp:effectExtent l="0" t="0" r="7620" b="0"/>
                  <wp:docPr id="863058067" name="Picture 6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182" cy="1974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26E4C664" w14:textId="30A247E9" w:rsidR="009442D9" w:rsidRPr="005F7517" w:rsidRDefault="001D740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5G62940</w:t>
            </w:r>
          </w:p>
        </w:tc>
        <w:tc>
          <w:tcPr>
            <w:tcW w:w="2453" w:type="pct"/>
          </w:tcPr>
          <w:p w14:paraId="77A5EE79" w14:textId="5F186761" w:rsidR="009442D9" w:rsidRPr="00A507B3" w:rsidRDefault="001D7409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Dof zinc finger protein DOF5.6</w:t>
            </w:r>
          </w:p>
        </w:tc>
      </w:tr>
      <w:tr w:rsidR="00AB067A" w:rsidRPr="00A507B3" w14:paraId="042B1956" w14:textId="33BA8F9E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6DF5A796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matrixID_0296</w:t>
            </w:r>
          </w:p>
        </w:tc>
        <w:tc>
          <w:tcPr>
            <w:tcW w:w="552" w:type="pct"/>
          </w:tcPr>
          <w:p w14:paraId="4FFB0C1A" w14:textId="59043322" w:rsidR="009442D9" w:rsidRPr="005F7517" w:rsidRDefault="001D740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O</w:t>
            </w:r>
            <w:r w:rsidR="00A479DC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sativa</w:t>
            </w:r>
          </w:p>
        </w:tc>
        <w:tc>
          <w:tcPr>
            <w:tcW w:w="663" w:type="pct"/>
          </w:tcPr>
          <w:p w14:paraId="6EBBD61B" w14:textId="5A4F4BC4" w:rsidR="009442D9" w:rsidRPr="00A507B3" w:rsidRDefault="001D7409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E368BA2" wp14:editId="4E15B892">
                  <wp:extent cx="1078230" cy="136800"/>
                  <wp:effectExtent l="0" t="0" r="0" b="0"/>
                  <wp:docPr id="2105539699" name="Picture 6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501" cy="1386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3CC4D9B2" w14:textId="6E367E6C" w:rsidR="009442D9" w:rsidRPr="005F7517" w:rsidRDefault="001D740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Os02g0706600</w:t>
            </w:r>
          </w:p>
        </w:tc>
        <w:tc>
          <w:tcPr>
            <w:tcW w:w="2453" w:type="pct"/>
          </w:tcPr>
          <w:p w14:paraId="17247D63" w14:textId="23D7CE42" w:rsidR="009442D9" w:rsidRPr="00A507B3" w:rsidRDefault="001D7409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Similar to zinc finger homeodomain protein 1</w:t>
            </w:r>
          </w:p>
        </w:tc>
      </w:tr>
      <w:tr w:rsidR="00AB067A" w:rsidRPr="00A507B3" w14:paraId="7CFB0F69" w14:textId="6DEB0266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0477A4D4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matrixID_0580</w:t>
            </w:r>
          </w:p>
        </w:tc>
        <w:tc>
          <w:tcPr>
            <w:tcW w:w="552" w:type="pct"/>
          </w:tcPr>
          <w:p w14:paraId="059C2464" w14:textId="2D25B9D5" w:rsidR="009442D9" w:rsidRPr="005F7517" w:rsidRDefault="001D740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O</w:t>
            </w:r>
            <w:r w:rsidR="00A479DC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sativa</w:t>
            </w:r>
          </w:p>
        </w:tc>
        <w:tc>
          <w:tcPr>
            <w:tcW w:w="663" w:type="pct"/>
          </w:tcPr>
          <w:p w14:paraId="3C74D565" w14:textId="4EC18C7C" w:rsidR="009442D9" w:rsidRPr="00A507B3" w:rsidRDefault="001D7409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D5612F9" wp14:editId="1DB2E91A">
                  <wp:extent cx="1078230" cy="151200"/>
                  <wp:effectExtent l="0" t="0" r="7620" b="1270"/>
                  <wp:docPr id="467268995" name="Picture 6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1400" cy="1530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459F5281" w14:textId="26DAA62C" w:rsidR="00752E39" w:rsidRPr="005F7517" w:rsidRDefault="00752E3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Os01g0835600</w:t>
            </w:r>
          </w:p>
        </w:tc>
        <w:tc>
          <w:tcPr>
            <w:tcW w:w="2453" w:type="pct"/>
          </w:tcPr>
          <w:p w14:paraId="6BC7EF2D" w14:textId="77777777" w:rsidR="009442D9" w:rsidRPr="00A507B3" w:rsidRDefault="009442D9" w:rsidP="00BF0A0A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AB067A" w:rsidRPr="00A507B3" w14:paraId="63E6839D" w14:textId="702F6F61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468B2A67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matrixID_0992</w:t>
            </w:r>
          </w:p>
        </w:tc>
        <w:tc>
          <w:tcPr>
            <w:tcW w:w="552" w:type="pct"/>
          </w:tcPr>
          <w:p w14:paraId="1C6BAFF9" w14:textId="336A4C17" w:rsidR="009442D9" w:rsidRPr="005F7517" w:rsidRDefault="00752E3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A479DC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3EC7268E" w14:textId="0A7C38C4" w:rsidR="009442D9" w:rsidRPr="00A507B3" w:rsidRDefault="00752E39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843A7B0" wp14:editId="5E8F0D74">
                  <wp:extent cx="1078230" cy="187200"/>
                  <wp:effectExtent l="0" t="0" r="0" b="3810"/>
                  <wp:docPr id="1272377857" name="Picture 6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0959" cy="1894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34989FB3" w14:textId="2DF7379F" w:rsidR="009442D9" w:rsidRPr="005F7517" w:rsidRDefault="00752E3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5G42820</w:t>
            </w:r>
          </w:p>
        </w:tc>
        <w:tc>
          <w:tcPr>
            <w:tcW w:w="2453" w:type="pct"/>
          </w:tcPr>
          <w:p w14:paraId="66D0DAF1" w14:textId="040762C0" w:rsidR="009442D9" w:rsidRPr="00A507B3" w:rsidRDefault="00752E39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Necessary for the splicing of pre-mRNA (By similarity).</w:t>
            </w:r>
          </w:p>
        </w:tc>
      </w:tr>
      <w:tr w:rsidR="00AB067A" w:rsidRPr="00A507B3" w14:paraId="3AD76CD9" w14:textId="756C2F62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1D5401D8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matrixID_0994</w:t>
            </w:r>
          </w:p>
        </w:tc>
        <w:tc>
          <w:tcPr>
            <w:tcW w:w="552" w:type="pct"/>
          </w:tcPr>
          <w:p w14:paraId="4D110387" w14:textId="41F29BE5" w:rsidR="009442D9" w:rsidRPr="005F7517" w:rsidRDefault="00752E3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A479DC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310AEED5" w14:textId="7F9B23E6" w:rsidR="009442D9" w:rsidRPr="00A507B3" w:rsidRDefault="00752E39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83006A2" wp14:editId="52053C11">
                  <wp:extent cx="1078230" cy="158400"/>
                  <wp:effectExtent l="0" t="0" r="0" b="0"/>
                  <wp:docPr id="328193808" name="Picture 7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816" cy="1605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7776DC62" w14:textId="6B68E944" w:rsidR="009442D9" w:rsidRPr="005F7517" w:rsidRDefault="00752E3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1G70910</w:t>
            </w:r>
          </w:p>
        </w:tc>
        <w:tc>
          <w:tcPr>
            <w:tcW w:w="2453" w:type="pct"/>
          </w:tcPr>
          <w:p w14:paraId="5262A8A7" w14:textId="57489FF4" w:rsidR="009442D9" w:rsidRPr="00A507B3" w:rsidRDefault="00752E39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RING/U-box superfamily protein</w:t>
            </w:r>
          </w:p>
        </w:tc>
      </w:tr>
      <w:tr w:rsidR="00AB067A" w:rsidRPr="00A507B3" w14:paraId="06BDBDF2" w14:textId="2DECF7CB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75778F34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matrixID_1369</w:t>
            </w:r>
          </w:p>
        </w:tc>
        <w:tc>
          <w:tcPr>
            <w:tcW w:w="552" w:type="pct"/>
          </w:tcPr>
          <w:p w14:paraId="2D5013B0" w14:textId="212FBE9F" w:rsidR="009442D9" w:rsidRPr="005F7517" w:rsidRDefault="00752E3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A479DC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4549205C" w14:textId="00EDF4D0" w:rsidR="009442D9" w:rsidRPr="00A507B3" w:rsidRDefault="00752E39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FAB5C50" wp14:editId="7D4370D0">
                  <wp:extent cx="1078230" cy="194400"/>
                  <wp:effectExtent l="0" t="0" r="7620" b="0"/>
                  <wp:docPr id="700784455" name="Picture 7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2530" cy="1951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425D2F4A" w14:textId="6467CDCD" w:rsidR="009442D9" w:rsidRPr="005F7517" w:rsidRDefault="00752E3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1G63040</w:t>
            </w:r>
          </w:p>
        </w:tc>
        <w:tc>
          <w:tcPr>
            <w:tcW w:w="2453" w:type="pct"/>
          </w:tcPr>
          <w:p w14:paraId="76EAFA83" w14:textId="15C6E5BA" w:rsidR="009442D9" w:rsidRPr="00A507B3" w:rsidRDefault="00752E39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Probably acts as a transcriptional activator. GCC-box </w:t>
            </w:r>
          </w:p>
        </w:tc>
      </w:tr>
      <w:tr w:rsidR="00AB067A" w:rsidRPr="00A507B3" w14:paraId="258491CF" w14:textId="2F9976A4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382CB0BA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matrixID_1528</w:t>
            </w:r>
          </w:p>
        </w:tc>
        <w:tc>
          <w:tcPr>
            <w:tcW w:w="552" w:type="pct"/>
          </w:tcPr>
          <w:p w14:paraId="2A2DBF50" w14:textId="147B5398" w:rsidR="009442D9" w:rsidRPr="005F7517" w:rsidRDefault="00752E3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A479DC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2BB26AFF" w14:textId="0D5A1A84" w:rsidR="009442D9" w:rsidRPr="00A507B3" w:rsidRDefault="00752E39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67F909D" wp14:editId="58767553">
                  <wp:extent cx="1078230" cy="180000"/>
                  <wp:effectExtent l="0" t="0" r="7620" b="0"/>
                  <wp:docPr id="497437988" name="Picture 7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6594" cy="18139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763E1A0F" w14:textId="1235D51E" w:rsidR="009442D9" w:rsidRPr="005F7517" w:rsidRDefault="00752E3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3G22760</w:t>
            </w:r>
          </w:p>
        </w:tc>
        <w:tc>
          <w:tcPr>
            <w:tcW w:w="2453" w:type="pct"/>
          </w:tcPr>
          <w:p w14:paraId="2D693F94" w14:textId="180B6FE5" w:rsidR="009442D9" w:rsidRPr="00A507B3" w:rsidRDefault="00752E39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Tesmin/TSO1-like CXC domain-containing protein</w:t>
            </w:r>
          </w:p>
        </w:tc>
      </w:tr>
      <w:tr w:rsidR="00AB067A" w:rsidRPr="00A507B3" w14:paraId="7DC2C9C1" w14:textId="39B8EDFA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69DA7B8D" w14:textId="77777777" w:rsidR="009442D9" w:rsidRPr="005F7517" w:rsidRDefault="009442D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matrixID_1539</w:t>
            </w:r>
          </w:p>
        </w:tc>
        <w:tc>
          <w:tcPr>
            <w:tcW w:w="552" w:type="pct"/>
          </w:tcPr>
          <w:p w14:paraId="02DF5E88" w14:textId="47EE50E5" w:rsidR="009442D9" w:rsidRPr="005F7517" w:rsidRDefault="00752E3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</w:t>
            </w:r>
            <w:r w:rsidR="00A479DC" w:rsidRPr="005F7517">
              <w:rPr>
                <w:rFonts w:ascii="Times New Roman" w:hAnsi="Times New Roman" w:cs="Times New Roman"/>
                <w:i/>
                <w:iCs/>
              </w:rPr>
              <w:t>.</w:t>
            </w:r>
            <w:r w:rsidRPr="005F7517">
              <w:rPr>
                <w:rFonts w:ascii="Times New Roman" w:hAnsi="Times New Roman" w:cs="Times New Roman"/>
                <w:i/>
                <w:iCs/>
              </w:rPr>
              <w:t xml:space="preserve"> thaliana</w:t>
            </w:r>
          </w:p>
        </w:tc>
        <w:tc>
          <w:tcPr>
            <w:tcW w:w="663" w:type="pct"/>
          </w:tcPr>
          <w:p w14:paraId="2A86507B" w14:textId="49A415F0" w:rsidR="009442D9" w:rsidRPr="00A507B3" w:rsidRDefault="00752E39" w:rsidP="009442D9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170662B" wp14:editId="22927558">
                  <wp:extent cx="1078230" cy="180000"/>
                  <wp:effectExtent l="0" t="0" r="7620" b="0"/>
                  <wp:docPr id="947428564" name="Picture 7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4854" cy="18110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496E4072" w14:textId="3321BE71" w:rsidR="009442D9" w:rsidRPr="005F7517" w:rsidRDefault="00752E39" w:rsidP="009442D9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T3G50700</w:t>
            </w:r>
          </w:p>
        </w:tc>
        <w:tc>
          <w:tcPr>
            <w:tcW w:w="2453" w:type="pct"/>
          </w:tcPr>
          <w:p w14:paraId="068E682A" w14:textId="3857040E" w:rsidR="009442D9" w:rsidRPr="00A507B3" w:rsidRDefault="00B37935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indeterminate (</w:t>
            </w:r>
            <w:r w:rsidR="00752E39" w:rsidRPr="00A507B3">
              <w:rPr>
                <w:rFonts w:ascii="Times New Roman" w:hAnsi="Times New Roman" w:cs="Times New Roman"/>
              </w:rPr>
              <w:t>ID)-domain 2</w:t>
            </w:r>
          </w:p>
        </w:tc>
      </w:tr>
      <w:tr w:rsidR="00AB067A" w:rsidRPr="00A507B3" w14:paraId="3D823EE1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347E9009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003</w:t>
            </w:r>
          </w:p>
        </w:tc>
        <w:tc>
          <w:tcPr>
            <w:tcW w:w="552" w:type="pct"/>
            <w:noWrap/>
            <w:hideMark/>
          </w:tcPr>
          <w:p w14:paraId="76686C7A" w14:textId="519D2082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S. tuberosum</w:t>
            </w:r>
          </w:p>
        </w:tc>
        <w:tc>
          <w:tcPr>
            <w:tcW w:w="663" w:type="pct"/>
          </w:tcPr>
          <w:p w14:paraId="0814AC4D" w14:textId="0144206C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E3BBBC5" wp14:editId="1AE9B29A">
                  <wp:extent cx="1078230" cy="201600"/>
                  <wp:effectExtent l="0" t="0" r="7620" b="8255"/>
                  <wp:docPr id="1879773849" name="Picture 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7481" cy="2033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5AFDC379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1F1681E7" w14:textId="15BB751A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Binding site of wound-inducible nuclear protein</w:t>
            </w:r>
          </w:p>
        </w:tc>
      </w:tr>
      <w:tr w:rsidR="00AB067A" w:rsidRPr="00A507B3" w14:paraId="619FE755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48B30DE9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009</w:t>
            </w:r>
          </w:p>
        </w:tc>
        <w:tc>
          <w:tcPr>
            <w:tcW w:w="552" w:type="pct"/>
            <w:noWrap/>
            <w:hideMark/>
          </w:tcPr>
          <w:p w14:paraId="18298B20" w14:textId="1DB15DF5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. thaliana</w:t>
            </w:r>
          </w:p>
        </w:tc>
        <w:tc>
          <w:tcPr>
            <w:tcW w:w="663" w:type="pct"/>
          </w:tcPr>
          <w:p w14:paraId="7A4E2CAA" w14:textId="3B33832D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4C11F47" wp14:editId="627BFF80">
                  <wp:extent cx="1078230" cy="144000"/>
                  <wp:effectExtent l="0" t="0" r="0" b="8890"/>
                  <wp:docPr id="172978400" name="Picture 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4361" cy="1461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5AA676F2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0CCAF82F" w14:textId="63A0DD0A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A positive salicylic acid-inducible element </w:t>
            </w:r>
          </w:p>
        </w:tc>
      </w:tr>
      <w:tr w:rsidR="00AB067A" w:rsidRPr="00A507B3" w14:paraId="4001A577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4E7A93ED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148</w:t>
            </w:r>
          </w:p>
        </w:tc>
        <w:tc>
          <w:tcPr>
            <w:tcW w:w="552" w:type="pct"/>
            <w:noWrap/>
            <w:hideMark/>
          </w:tcPr>
          <w:p w14:paraId="4F89C217" w14:textId="0D7E6BA9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P. vulgaris</w:t>
            </w:r>
          </w:p>
        </w:tc>
        <w:tc>
          <w:tcPr>
            <w:tcW w:w="663" w:type="pct"/>
          </w:tcPr>
          <w:p w14:paraId="3CF8F2FA" w14:textId="4BA5ABB7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646DC9D" wp14:editId="1D2CF0F0">
                  <wp:extent cx="1078230" cy="136800"/>
                  <wp:effectExtent l="0" t="0" r="0" b="0"/>
                  <wp:docPr id="389988859" name="Pictur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4199" cy="1388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64A98F8E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72E7C1C5" w14:textId="6023F111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H-box. </w:t>
            </w:r>
          </w:p>
        </w:tc>
      </w:tr>
      <w:tr w:rsidR="00AB067A" w:rsidRPr="00A507B3" w14:paraId="2F320E05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1A35ACA9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lastRenderedPageBreak/>
              <w:t>TF_motif_seq_0238</w:t>
            </w:r>
          </w:p>
        </w:tc>
        <w:tc>
          <w:tcPr>
            <w:tcW w:w="552" w:type="pct"/>
            <w:noWrap/>
            <w:hideMark/>
          </w:tcPr>
          <w:p w14:paraId="182D8E7D" w14:textId="67B3C6EC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Z. mays</w:t>
            </w:r>
          </w:p>
        </w:tc>
        <w:tc>
          <w:tcPr>
            <w:tcW w:w="663" w:type="pct"/>
          </w:tcPr>
          <w:p w14:paraId="2DDA46A5" w14:textId="689D960F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08E5637" wp14:editId="2690AE5F">
                  <wp:extent cx="1078230" cy="165600"/>
                  <wp:effectExtent l="0" t="0" r="0" b="6350"/>
                  <wp:docPr id="747235885" name="Picture 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8229" cy="1671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7433BC31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26C002A4" w14:textId="32D7BD00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Core site required for binding of Dof proteins in maize (Z.m.)</w:t>
            </w:r>
          </w:p>
        </w:tc>
      </w:tr>
      <w:tr w:rsidR="00AB067A" w:rsidRPr="00A507B3" w14:paraId="3A0557F7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2E509163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42</w:t>
            </w:r>
          </w:p>
        </w:tc>
        <w:tc>
          <w:tcPr>
            <w:tcW w:w="552" w:type="pct"/>
            <w:noWrap/>
            <w:hideMark/>
          </w:tcPr>
          <w:p w14:paraId="63E645F3" w14:textId="30ACC0ED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P. sativum</w:t>
            </w:r>
          </w:p>
        </w:tc>
        <w:tc>
          <w:tcPr>
            <w:tcW w:w="663" w:type="pct"/>
          </w:tcPr>
          <w:p w14:paraId="67EF32A6" w14:textId="3896E278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76A1763" wp14:editId="17C2A180">
                  <wp:extent cx="1078230" cy="172800"/>
                  <wp:effectExtent l="0" t="0" r="7620" b="0"/>
                  <wp:docPr id="142948407" name="Picture 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853" cy="1756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2844D39D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141663F5" w14:textId="7FC79FA7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CAAT promoter consensus sequence found in legA gene of pea.</w:t>
            </w:r>
          </w:p>
        </w:tc>
      </w:tr>
      <w:tr w:rsidR="00AB067A" w:rsidRPr="00A507B3" w14:paraId="540C48FE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7A0C6DC7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45</w:t>
            </w:r>
          </w:p>
        </w:tc>
        <w:tc>
          <w:tcPr>
            <w:tcW w:w="552" w:type="pct"/>
            <w:noWrap/>
            <w:hideMark/>
          </w:tcPr>
          <w:p w14:paraId="49DC5D55" w14:textId="592A0CF8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N. tabacum</w:t>
            </w:r>
          </w:p>
        </w:tc>
        <w:tc>
          <w:tcPr>
            <w:tcW w:w="663" w:type="pct"/>
          </w:tcPr>
          <w:p w14:paraId="17B59095" w14:textId="3B8D5A9B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17C301E" wp14:editId="2BA1068E">
                  <wp:extent cx="1078230" cy="144000"/>
                  <wp:effectExtent l="0" t="0" r="0" b="8890"/>
                  <wp:docPr id="1421094779" name="Picture 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373" cy="146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3506559F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25F57167" w14:textId="4B423588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GTGA motif found in the promoter of the tobacco </w:t>
            </w:r>
          </w:p>
        </w:tc>
      </w:tr>
      <w:tr w:rsidR="00AB067A" w:rsidRPr="00A507B3" w14:paraId="39266045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76592A89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47</w:t>
            </w:r>
          </w:p>
        </w:tc>
        <w:tc>
          <w:tcPr>
            <w:tcW w:w="552" w:type="pct"/>
            <w:noWrap/>
            <w:hideMark/>
          </w:tcPr>
          <w:p w14:paraId="55C1CA0C" w14:textId="625B5199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F. trinervia</w:t>
            </w:r>
          </w:p>
        </w:tc>
        <w:tc>
          <w:tcPr>
            <w:tcW w:w="663" w:type="pct"/>
          </w:tcPr>
          <w:p w14:paraId="44FBED81" w14:textId="07DC2392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C370D72" wp14:editId="1F977973">
                  <wp:extent cx="1078230" cy="129600"/>
                  <wp:effectExtent l="0" t="0" r="7620" b="3810"/>
                  <wp:docPr id="852501309" name="Picture 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2526" cy="1325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220F84EE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06710701" w14:textId="51B8CC01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Tetranucleotide (CACT)</w:t>
            </w:r>
          </w:p>
        </w:tc>
      </w:tr>
      <w:tr w:rsidR="00AB067A" w:rsidRPr="00A507B3" w14:paraId="554BD1B7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104805AB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48</w:t>
            </w:r>
          </w:p>
        </w:tc>
        <w:tc>
          <w:tcPr>
            <w:tcW w:w="552" w:type="pct"/>
            <w:noWrap/>
            <w:hideMark/>
          </w:tcPr>
          <w:p w14:paraId="360E395A" w14:textId="621D6098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. thaliana</w:t>
            </w:r>
          </w:p>
        </w:tc>
        <w:tc>
          <w:tcPr>
            <w:tcW w:w="663" w:type="pct"/>
          </w:tcPr>
          <w:p w14:paraId="3672C193" w14:textId="72536765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12248C7" wp14:editId="37DE03B8">
                  <wp:extent cx="1078230" cy="158400"/>
                  <wp:effectExtent l="0" t="0" r="0" b="0"/>
                  <wp:docPr id="60588936" name="Picture 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482" cy="1604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5C5AC602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5ABB0F6E" w14:textId="39CE9F17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Myb core in the 18 bp sequence</w:t>
            </w:r>
          </w:p>
        </w:tc>
      </w:tr>
      <w:tr w:rsidR="00AB067A" w:rsidRPr="00A507B3" w14:paraId="0DE1D5FA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58B942C1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49</w:t>
            </w:r>
          </w:p>
        </w:tc>
        <w:tc>
          <w:tcPr>
            <w:tcW w:w="552" w:type="pct"/>
            <w:noWrap/>
            <w:hideMark/>
          </w:tcPr>
          <w:p w14:paraId="5642C7D2" w14:textId="4AB9E016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. thaliana</w:t>
            </w:r>
          </w:p>
        </w:tc>
        <w:tc>
          <w:tcPr>
            <w:tcW w:w="663" w:type="pct"/>
          </w:tcPr>
          <w:p w14:paraId="19266012" w14:textId="3DCFC1F0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6E9A76C" wp14:editId="616C2710">
                  <wp:extent cx="1078230" cy="172800"/>
                  <wp:effectExtent l="0" t="0" r="7620" b="0"/>
                  <wp:docPr id="819067704" name="Picture 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357" cy="1750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25654050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5AF897BB" w14:textId="6861DFCE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ABRE-like sequence (from -199 to -195)  </w:t>
            </w:r>
          </w:p>
        </w:tc>
      </w:tr>
      <w:tr w:rsidR="00AB067A" w:rsidRPr="00A507B3" w14:paraId="7994D75D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2BDA80A8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50</w:t>
            </w:r>
          </w:p>
        </w:tc>
        <w:tc>
          <w:tcPr>
            <w:tcW w:w="552" w:type="pct"/>
            <w:noWrap/>
            <w:hideMark/>
          </w:tcPr>
          <w:p w14:paraId="788686A4" w14:textId="47A6D096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L. esculentum</w:t>
            </w:r>
          </w:p>
        </w:tc>
        <w:tc>
          <w:tcPr>
            <w:tcW w:w="663" w:type="pct"/>
          </w:tcPr>
          <w:p w14:paraId="716B23D7" w14:textId="7E11377D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EA312FB" wp14:editId="056C9463">
                  <wp:extent cx="1078230" cy="165600"/>
                  <wp:effectExtent l="0" t="0" r="0" b="6350"/>
                  <wp:docPr id="1532623314" name="Picture 1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8764" cy="1672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7DCFC392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5BE84B12" w14:textId="6FA46723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regulatory elements for</w:t>
            </w:r>
            <w:r w:rsidR="00CB2F41">
              <w:rPr>
                <w:rFonts w:ascii="Times New Roman" w:hAnsi="Times New Roman" w:cs="Times New Roman"/>
              </w:rPr>
              <w:t xml:space="preserve"> </w:t>
            </w:r>
            <w:r w:rsidRPr="00A507B3">
              <w:rPr>
                <w:rFonts w:ascii="Times New Roman" w:hAnsi="Times New Roman" w:cs="Times New Roman"/>
              </w:rPr>
              <w:t xml:space="preserve">pollen specific activation of tomato lat52 gene. </w:t>
            </w:r>
          </w:p>
        </w:tc>
      </w:tr>
      <w:tr w:rsidR="00AB067A" w:rsidRPr="00A507B3" w14:paraId="7655CEB5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5E170537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53</w:t>
            </w:r>
          </w:p>
        </w:tc>
        <w:tc>
          <w:tcPr>
            <w:tcW w:w="552" w:type="pct"/>
            <w:noWrap/>
            <w:hideMark/>
          </w:tcPr>
          <w:p w14:paraId="343007B1" w14:textId="38070116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. rhizogenes</w:t>
            </w:r>
          </w:p>
        </w:tc>
        <w:tc>
          <w:tcPr>
            <w:tcW w:w="663" w:type="pct"/>
          </w:tcPr>
          <w:p w14:paraId="72448D08" w14:textId="25C4D184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729F6E8" wp14:editId="7DDF9539">
                  <wp:extent cx="1078230" cy="194400"/>
                  <wp:effectExtent l="0" t="0" r="7620" b="0"/>
                  <wp:docPr id="1057023502" name="Picture 1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1176" cy="1967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4DAEE3B7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31A3DCAE" w14:textId="268EC1D6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Motif found both in promoters of rolD.</w:t>
            </w:r>
          </w:p>
        </w:tc>
      </w:tr>
      <w:tr w:rsidR="00AB067A" w:rsidRPr="00A507B3" w14:paraId="142AA465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54E7EB3E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59</w:t>
            </w:r>
          </w:p>
        </w:tc>
        <w:tc>
          <w:tcPr>
            <w:tcW w:w="552" w:type="pct"/>
            <w:noWrap/>
            <w:hideMark/>
          </w:tcPr>
          <w:p w14:paraId="60387C2B" w14:textId="3ADC8255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O. sativa</w:t>
            </w:r>
          </w:p>
        </w:tc>
        <w:tc>
          <w:tcPr>
            <w:tcW w:w="663" w:type="pct"/>
          </w:tcPr>
          <w:p w14:paraId="10726E9C" w14:textId="3BCD12C6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21FC1AB" wp14:editId="4EE453A6">
                  <wp:extent cx="1078230" cy="201600"/>
                  <wp:effectExtent l="0" t="0" r="7620" b="8255"/>
                  <wp:docPr id="258831389" name="Picture 1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1702" cy="2041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6E6FC8A7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720064DF" w14:textId="5D49B4FA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CGACG element found in the rice</w:t>
            </w:r>
            <w:r w:rsidR="00CB306E">
              <w:rPr>
                <w:rFonts w:ascii="Times New Roman" w:hAnsi="Times New Roman" w:cs="Times New Roman"/>
              </w:rPr>
              <w:t xml:space="preserve"> </w:t>
            </w:r>
            <w:r w:rsidRPr="00A507B3">
              <w:rPr>
                <w:rFonts w:ascii="Times New Roman" w:hAnsi="Times New Roman" w:cs="Times New Roman"/>
              </w:rPr>
              <w:t xml:space="preserve">Amy3D and Amy3E amylase genes. </w:t>
            </w:r>
          </w:p>
        </w:tc>
      </w:tr>
      <w:tr w:rsidR="00AB067A" w:rsidRPr="00A507B3" w14:paraId="32E8ADB4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42F16107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60</w:t>
            </w:r>
          </w:p>
        </w:tc>
        <w:tc>
          <w:tcPr>
            <w:tcW w:w="552" w:type="pct"/>
            <w:noWrap/>
            <w:hideMark/>
          </w:tcPr>
          <w:p w14:paraId="41241512" w14:textId="33010AC3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V. faba</w:t>
            </w:r>
          </w:p>
        </w:tc>
        <w:tc>
          <w:tcPr>
            <w:tcW w:w="663" w:type="pct"/>
          </w:tcPr>
          <w:p w14:paraId="4C05A504" w14:textId="766855A9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D966119" wp14:editId="457EF81B">
                  <wp:extent cx="1078230" cy="151200"/>
                  <wp:effectExtent l="0" t="0" r="7620" b="1270"/>
                  <wp:docPr id="122021423" name="Picture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9809" cy="1528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10B059CD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204930FA" w14:textId="5171AAC0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MADS box</w:t>
            </w:r>
          </w:p>
        </w:tc>
      </w:tr>
      <w:tr w:rsidR="00AB067A" w:rsidRPr="00A507B3" w14:paraId="0A88BF51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235CA5CA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61</w:t>
            </w:r>
          </w:p>
        </w:tc>
        <w:tc>
          <w:tcPr>
            <w:tcW w:w="552" w:type="pct"/>
            <w:noWrap/>
            <w:hideMark/>
          </w:tcPr>
          <w:p w14:paraId="3450F03A" w14:textId="6174A861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. thaliana</w:t>
            </w:r>
          </w:p>
        </w:tc>
        <w:tc>
          <w:tcPr>
            <w:tcW w:w="663" w:type="pct"/>
          </w:tcPr>
          <w:p w14:paraId="6471C13C" w14:textId="4DB28770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381771A" wp14:editId="06B45317">
                  <wp:extent cx="1078230" cy="194400"/>
                  <wp:effectExtent l="0" t="0" r="7620" b="0"/>
                  <wp:docPr id="969423729" name="Picture 1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6110" cy="1958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1E6BA2CE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201CC39A" w14:textId="12615D8F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Core of sulfur-responsive element (SURE) found in the SULTR1.1 </w:t>
            </w:r>
          </w:p>
        </w:tc>
      </w:tr>
      <w:tr w:rsidR="00AB067A" w:rsidRPr="00A507B3" w14:paraId="32EC6BDC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3B204E22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62</w:t>
            </w:r>
          </w:p>
        </w:tc>
        <w:tc>
          <w:tcPr>
            <w:tcW w:w="552" w:type="pct"/>
            <w:noWrap/>
            <w:hideMark/>
          </w:tcPr>
          <w:p w14:paraId="616241AC" w14:textId="229995B2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-</w:t>
            </w:r>
          </w:p>
        </w:tc>
        <w:tc>
          <w:tcPr>
            <w:tcW w:w="663" w:type="pct"/>
          </w:tcPr>
          <w:p w14:paraId="0B32DBB4" w14:textId="4D2CA665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5DC362D" wp14:editId="3CAF9B1A">
                  <wp:extent cx="1078230" cy="180000"/>
                  <wp:effectExtent l="0" t="0" r="7620" b="0"/>
                  <wp:docPr id="795720060" name="Picture 1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0284" cy="1820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2CA03D9A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117E3CBA" w14:textId="3F156E86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I box. "I-box". Conserved sequence upstream of light-regulated</w:t>
            </w:r>
            <w:r w:rsidR="00CB306E">
              <w:rPr>
                <w:rFonts w:ascii="Times New Roman" w:hAnsi="Times New Roman" w:cs="Times New Roman"/>
              </w:rPr>
              <w:t xml:space="preserve"> </w:t>
            </w:r>
            <w:r w:rsidRPr="00A507B3">
              <w:rPr>
                <w:rFonts w:ascii="Times New Roman" w:hAnsi="Times New Roman" w:cs="Times New Roman"/>
              </w:rPr>
              <w:t xml:space="preserve">genes. </w:t>
            </w:r>
          </w:p>
        </w:tc>
      </w:tr>
      <w:tr w:rsidR="00AB067A" w:rsidRPr="00A507B3" w14:paraId="427B9798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32F2AAEB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63</w:t>
            </w:r>
          </w:p>
        </w:tc>
        <w:tc>
          <w:tcPr>
            <w:tcW w:w="552" w:type="pct"/>
            <w:noWrap/>
            <w:hideMark/>
          </w:tcPr>
          <w:p w14:paraId="2293C49A" w14:textId="7FC060F8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. thaliana</w:t>
            </w:r>
          </w:p>
        </w:tc>
        <w:tc>
          <w:tcPr>
            <w:tcW w:w="663" w:type="pct"/>
          </w:tcPr>
          <w:p w14:paraId="1A462818" w14:textId="4F2E2F3D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2DD417C" wp14:editId="56BCE4FC">
                  <wp:extent cx="1078230" cy="201600"/>
                  <wp:effectExtent l="0" t="0" r="7620" b="8255"/>
                  <wp:docPr id="1263552608" name="Picture 1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3094" cy="20437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235C2FEE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19EA0983" w14:textId="2E8EA52D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one of "Sequences Over-Represented in Light-Induced Promoters</w:t>
            </w:r>
            <w:r w:rsidR="00F5183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B067A" w:rsidRPr="00A507B3" w14:paraId="2A1E2A67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1A73741E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64</w:t>
            </w:r>
          </w:p>
        </w:tc>
        <w:tc>
          <w:tcPr>
            <w:tcW w:w="552" w:type="pct"/>
            <w:noWrap/>
            <w:hideMark/>
          </w:tcPr>
          <w:p w14:paraId="5A3A6AD4" w14:textId="7C9E114F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S. tuberosum</w:t>
            </w:r>
          </w:p>
        </w:tc>
        <w:tc>
          <w:tcPr>
            <w:tcW w:w="663" w:type="pct"/>
          </w:tcPr>
          <w:p w14:paraId="23FBA4C3" w14:textId="1B693EB4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5D8C3A3" wp14:editId="03628C53">
                  <wp:extent cx="1078230" cy="180000"/>
                  <wp:effectExtent l="0" t="0" r="7620" b="0"/>
                  <wp:docPr id="220186805" name="Picture 1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3098" cy="1824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1011316B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0E212F3F" w14:textId="73F93B44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Core motif of MybSt1 (a potato MYB homolog) binding site. </w:t>
            </w:r>
          </w:p>
        </w:tc>
      </w:tr>
      <w:tr w:rsidR="00AB067A" w:rsidRPr="00A507B3" w14:paraId="02B461CB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624D72D4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65</w:t>
            </w:r>
          </w:p>
        </w:tc>
        <w:tc>
          <w:tcPr>
            <w:tcW w:w="552" w:type="pct"/>
            <w:noWrap/>
            <w:hideMark/>
          </w:tcPr>
          <w:p w14:paraId="503B1ECF" w14:textId="2B26851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. thaliana</w:t>
            </w:r>
          </w:p>
        </w:tc>
        <w:tc>
          <w:tcPr>
            <w:tcW w:w="663" w:type="pct"/>
          </w:tcPr>
          <w:p w14:paraId="1C1C7A63" w14:textId="62102C07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4937FBA" wp14:editId="54BD75F1">
                  <wp:extent cx="1078230" cy="165600"/>
                  <wp:effectExtent l="0" t="0" r="0" b="6350"/>
                  <wp:docPr id="1720236890" name="Picture 1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0560" cy="16749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17697E22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0719C557" w14:textId="0883C92E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one of "Sequences Over-Represented in Light-Induced Promoters</w:t>
            </w:r>
            <w:r w:rsidR="00F5183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B067A" w:rsidRPr="00A507B3" w14:paraId="78C23B2F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5D184B49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68</w:t>
            </w:r>
          </w:p>
        </w:tc>
        <w:tc>
          <w:tcPr>
            <w:tcW w:w="552" w:type="pct"/>
            <w:noWrap/>
            <w:hideMark/>
          </w:tcPr>
          <w:p w14:paraId="080D259D" w14:textId="5B8C6185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. thaliana</w:t>
            </w:r>
          </w:p>
        </w:tc>
        <w:tc>
          <w:tcPr>
            <w:tcW w:w="663" w:type="pct"/>
          </w:tcPr>
          <w:p w14:paraId="2A24413D" w14:textId="65424836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7C84919" wp14:editId="349939CE">
                  <wp:extent cx="1078230" cy="180000"/>
                  <wp:effectExtent l="0" t="0" r="7620" b="0"/>
                  <wp:docPr id="1051077438" name="Picture 1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6182" cy="1829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5E485987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7B68A656" w14:textId="754B6DF9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ARR1-binding element found in Arabidopsis. </w:t>
            </w:r>
          </w:p>
        </w:tc>
      </w:tr>
      <w:tr w:rsidR="00AB067A" w:rsidRPr="00A507B3" w14:paraId="3F43A2D5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4E656359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69</w:t>
            </w:r>
          </w:p>
        </w:tc>
        <w:tc>
          <w:tcPr>
            <w:tcW w:w="552" w:type="pct"/>
            <w:noWrap/>
            <w:hideMark/>
          </w:tcPr>
          <w:p w14:paraId="22A12F1E" w14:textId="04FA4233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S. tuberosum</w:t>
            </w:r>
          </w:p>
        </w:tc>
        <w:tc>
          <w:tcPr>
            <w:tcW w:w="663" w:type="pct"/>
          </w:tcPr>
          <w:p w14:paraId="0EF2E385" w14:textId="196F9751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DA577AC" wp14:editId="613EAE3F">
                  <wp:extent cx="1078230" cy="129600"/>
                  <wp:effectExtent l="0" t="0" r="7620" b="3810"/>
                  <wp:docPr id="1436920695" name="Picture 2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1623" cy="1312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367FD6D8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1C9946F3" w14:textId="3542F2A1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TAAAG motif. Target site for trans-acting StDof1 protein </w:t>
            </w:r>
          </w:p>
        </w:tc>
      </w:tr>
      <w:tr w:rsidR="00AB067A" w:rsidRPr="00A507B3" w14:paraId="5DD72BEA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20CA94F4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72</w:t>
            </w:r>
          </w:p>
        </w:tc>
        <w:tc>
          <w:tcPr>
            <w:tcW w:w="552" w:type="pct"/>
            <w:noWrap/>
            <w:hideMark/>
          </w:tcPr>
          <w:p w14:paraId="16C12ABC" w14:textId="495B4ADA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H. vulgare</w:t>
            </w:r>
          </w:p>
        </w:tc>
        <w:tc>
          <w:tcPr>
            <w:tcW w:w="663" w:type="pct"/>
          </w:tcPr>
          <w:p w14:paraId="3B3C5E24" w14:textId="47E3C7F4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C5C5B49" wp14:editId="56BFD3A3">
                  <wp:extent cx="1078230" cy="136800"/>
                  <wp:effectExtent l="0" t="0" r="0" b="0"/>
                  <wp:docPr id="772107464" name="Picture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0517" cy="1396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0483D9C6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0B913CD3" w14:textId="1826E6DD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W-box element in barley iso1 (encodingisoamylase1) promoter. </w:t>
            </w:r>
          </w:p>
        </w:tc>
      </w:tr>
      <w:tr w:rsidR="00AB067A" w:rsidRPr="00A507B3" w14:paraId="7A4DFA88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22BC91DE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73</w:t>
            </w:r>
          </w:p>
        </w:tc>
        <w:tc>
          <w:tcPr>
            <w:tcW w:w="552" w:type="pct"/>
            <w:noWrap/>
            <w:hideMark/>
          </w:tcPr>
          <w:p w14:paraId="3734ADAB" w14:textId="6011F821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N. tabacum</w:t>
            </w:r>
          </w:p>
        </w:tc>
        <w:tc>
          <w:tcPr>
            <w:tcW w:w="663" w:type="pct"/>
          </w:tcPr>
          <w:p w14:paraId="59D0B410" w14:textId="0DEE21D8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D1FBA71" wp14:editId="500094B3">
                  <wp:extent cx="1078230" cy="165600"/>
                  <wp:effectExtent l="0" t="0" r="0" b="6350"/>
                  <wp:docPr id="2074683394" name="Picture 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9599" cy="1688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0DEAC4BB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7AF73F8D" w14:textId="06FCF922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W box found in the promoter region of a transcriptional</w:t>
            </w:r>
            <w:r w:rsidR="00F51835">
              <w:rPr>
                <w:rFonts w:ascii="Times New Roman" w:hAnsi="Times New Roman" w:cs="Times New Roman"/>
              </w:rPr>
              <w:t xml:space="preserve"> </w:t>
            </w:r>
            <w:r w:rsidRPr="00A507B3">
              <w:rPr>
                <w:rFonts w:ascii="Times New Roman" w:hAnsi="Times New Roman" w:cs="Times New Roman"/>
              </w:rPr>
              <w:t xml:space="preserve">repressor ERF3 </w:t>
            </w:r>
          </w:p>
        </w:tc>
      </w:tr>
      <w:tr w:rsidR="00AB067A" w:rsidRPr="00A507B3" w14:paraId="60917412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1C912C6B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74</w:t>
            </w:r>
          </w:p>
        </w:tc>
        <w:tc>
          <w:tcPr>
            <w:tcW w:w="552" w:type="pct"/>
            <w:noWrap/>
            <w:hideMark/>
          </w:tcPr>
          <w:p w14:paraId="0861C5D6" w14:textId="199B5EB2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O. sativa</w:t>
            </w:r>
          </w:p>
        </w:tc>
        <w:tc>
          <w:tcPr>
            <w:tcW w:w="663" w:type="pct"/>
          </w:tcPr>
          <w:p w14:paraId="196C081A" w14:textId="44BB05EA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D4A2C08" wp14:editId="53F15656">
                  <wp:extent cx="1078230" cy="158400"/>
                  <wp:effectExtent l="0" t="0" r="0" b="0"/>
                  <wp:docPr id="1222961811" name="Picture 2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1978" cy="160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02B5CC2E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29EF68BA" w14:textId="6C8A0C76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Binding site of OsBIHD1. a rice BELL homeodomain transcription</w:t>
            </w:r>
            <w:r w:rsidR="00F51835">
              <w:rPr>
                <w:rFonts w:ascii="Times New Roman" w:hAnsi="Times New Roman" w:cs="Times New Roman"/>
              </w:rPr>
              <w:t xml:space="preserve"> </w:t>
            </w:r>
            <w:r w:rsidRPr="00A507B3">
              <w:rPr>
                <w:rFonts w:ascii="Times New Roman" w:hAnsi="Times New Roman" w:cs="Times New Roman"/>
              </w:rPr>
              <w:t xml:space="preserve">factor. </w:t>
            </w:r>
          </w:p>
        </w:tc>
      </w:tr>
      <w:tr w:rsidR="00AB067A" w:rsidRPr="00A507B3" w14:paraId="1FFA74BE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471EC1D6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75</w:t>
            </w:r>
          </w:p>
        </w:tc>
        <w:tc>
          <w:tcPr>
            <w:tcW w:w="552" w:type="pct"/>
            <w:noWrap/>
            <w:hideMark/>
          </w:tcPr>
          <w:p w14:paraId="01FF0CC8" w14:textId="12C1F7DD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. thaliana</w:t>
            </w:r>
          </w:p>
        </w:tc>
        <w:tc>
          <w:tcPr>
            <w:tcW w:w="663" w:type="pct"/>
          </w:tcPr>
          <w:p w14:paraId="16597138" w14:textId="43E620B9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B176C6C" wp14:editId="5E1E7F09">
                  <wp:extent cx="1078230" cy="151200"/>
                  <wp:effectExtent l="0" t="0" r="7620" b="1270"/>
                  <wp:docPr id="2090579016" name="Picture 2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028" cy="153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654C876B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309A068F" w14:textId="13D3A067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W-box found in promoter of Arabidopsis thaliana NPR1gene. </w:t>
            </w:r>
          </w:p>
        </w:tc>
      </w:tr>
      <w:tr w:rsidR="00AB067A" w:rsidRPr="00A507B3" w14:paraId="272B25B2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665D70DE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80</w:t>
            </w:r>
          </w:p>
        </w:tc>
        <w:tc>
          <w:tcPr>
            <w:tcW w:w="552" w:type="pct"/>
            <w:noWrap/>
            <w:hideMark/>
          </w:tcPr>
          <w:p w14:paraId="29BFD84E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(Viridiplantae)</w:t>
            </w:r>
          </w:p>
        </w:tc>
        <w:tc>
          <w:tcPr>
            <w:tcW w:w="663" w:type="pct"/>
          </w:tcPr>
          <w:p w14:paraId="79BABD5E" w14:textId="4D5983C4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92E4289" wp14:editId="23936C7F">
                  <wp:extent cx="1078230" cy="172800"/>
                  <wp:effectExtent l="0" t="0" r="7620" b="0"/>
                  <wp:docPr id="444564372" name="Picture 2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4498" cy="1738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019A75BB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3FD9F224" w14:textId="075BB785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T-box according to the nomenclature of ACGT elements</w:t>
            </w:r>
          </w:p>
        </w:tc>
      </w:tr>
      <w:tr w:rsidR="00AB067A" w:rsidRPr="00A507B3" w14:paraId="75E316AF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3D51F69B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283</w:t>
            </w:r>
          </w:p>
        </w:tc>
        <w:tc>
          <w:tcPr>
            <w:tcW w:w="552" w:type="pct"/>
            <w:noWrap/>
            <w:hideMark/>
          </w:tcPr>
          <w:p w14:paraId="0C6E6317" w14:textId="01819E95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Z. mays</w:t>
            </w:r>
          </w:p>
        </w:tc>
        <w:tc>
          <w:tcPr>
            <w:tcW w:w="663" w:type="pct"/>
          </w:tcPr>
          <w:p w14:paraId="6CE40542" w14:textId="5BD77BBB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C6FE940" wp14:editId="3163787B">
                  <wp:extent cx="1078230" cy="165600"/>
                  <wp:effectExtent l="0" t="0" r="0" b="6350"/>
                  <wp:docPr id="777232765" name="Picture 2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551" cy="1667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1ABC978B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01DC277A" w14:textId="1DA33F35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Plant polyA signal. Consensus sequence for plantpolyadenylation signal. </w:t>
            </w:r>
          </w:p>
        </w:tc>
      </w:tr>
      <w:tr w:rsidR="00AB067A" w:rsidRPr="00A507B3" w14:paraId="503F2B58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23EA2D97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15</w:t>
            </w:r>
          </w:p>
        </w:tc>
        <w:tc>
          <w:tcPr>
            <w:tcW w:w="552" w:type="pct"/>
            <w:noWrap/>
            <w:hideMark/>
          </w:tcPr>
          <w:p w14:paraId="69E3C78E" w14:textId="3E40B8DD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G. max</w:t>
            </w:r>
          </w:p>
        </w:tc>
        <w:tc>
          <w:tcPr>
            <w:tcW w:w="663" w:type="pct"/>
          </w:tcPr>
          <w:p w14:paraId="6768F4BD" w14:textId="61BC2948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203D50B" wp14:editId="6BFCEDE0">
                  <wp:extent cx="1073998" cy="165600"/>
                  <wp:effectExtent l="0" t="0" r="0" b="6350"/>
                  <wp:docPr id="117548341" name="Picture 2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4164" cy="1687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5557B0C7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626B7A49" w14:textId="59BE3814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GT-1 motif found in the promoter of Glycine max</w:t>
            </w:r>
            <w:r w:rsidR="00733262">
              <w:rPr>
                <w:rFonts w:ascii="Times New Roman" w:hAnsi="Times New Roman" w:cs="Times New Roman"/>
              </w:rPr>
              <w:t>.</w:t>
            </w:r>
            <w:r w:rsidRPr="00A507B3">
              <w:rPr>
                <w:rFonts w:ascii="Times New Roman" w:hAnsi="Times New Roman" w:cs="Times New Roman"/>
              </w:rPr>
              <w:t xml:space="preserve"> SCaM-4.</w:t>
            </w:r>
          </w:p>
        </w:tc>
      </w:tr>
      <w:tr w:rsidR="00AB067A" w:rsidRPr="00A507B3" w14:paraId="0F6BBB9C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226EAD3B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21</w:t>
            </w:r>
          </w:p>
        </w:tc>
        <w:tc>
          <w:tcPr>
            <w:tcW w:w="552" w:type="pct"/>
            <w:noWrap/>
            <w:hideMark/>
          </w:tcPr>
          <w:p w14:paraId="0AF8773F" w14:textId="54D8B62F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P. sativum</w:t>
            </w:r>
          </w:p>
        </w:tc>
        <w:tc>
          <w:tcPr>
            <w:tcW w:w="663" w:type="pct"/>
          </w:tcPr>
          <w:p w14:paraId="514DAE79" w14:textId="54632DC7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3BFAFA0" wp14:editId="63D0DA47">
                  <wp:extent cx="1078230" cy="129600"/>
                  <wp:effectExtent l="0" t="0" r="7620" b="3810"/>
                  <wp:docPr id="614538077" name="Picture 2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1156" cy="1311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5C8D8569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790351F2" w14:textId="501B2028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Consensus GT-1 binding site in many light-regulated genes.</w:t>
            </w:r>
          </w:p>
        </w:tc>
      </w:tr>
      <w:tr w:rsidR="00AB067A" w:rsidRPr="00A507B3" w14:paraId="31851221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33090B8A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22</w:t>
            </w:r>
          </w:p>
        </w:tc>
        <w:tc>
          <w:tcPr>
            <w:tcW w:w="552" w:type="pct"/>
            <w:noWrap/>
            <w:hideMark/>
          </w:tcPr>
          <w:p w14:paraId="7D0C8BFD" w14:textId="698CB603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H. vulgare</w:t>
            </w:r>
          </w:p>
        </w:tc>
        <w:tc>
          <w:tcPr>
            <w:tcW w:w="663" w:type="pct"/>
          </w:tcPr>
          <w:p w14:paraId="117B2144" w14:textId="2DD7A37D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ABA5AC3" wp14:editId="509B1171">
                  <wp:extent cx="1078230" cy="136800"/>
                  <wp:effectExtent l="0" t="0" r="0" b="0"/>
                  <wp:docPr id="1528551214" name="Picture 2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896" cy="1386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18709023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65636776" w14:textId="135244FC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Preferred sequence for AP2 transcriptional activator HvCBF2 of</w:t>
            </w:r>
            <w:r w:rsidR="003D2C97">
              <w:rPr>
                <w:rFonts w:ascii="Times New Roman" w:hAnsi="Times New Roman" w:cs="Times New Roman"/>
              </w:rPr>
              <w:t xml:space="preserve"> </w:t>
            </w:r>
            <w:r w:rsidRPr="00A507B3">
              <w:rPr>
                <w:rFonts w:ascii="Times New Roman" w:hAnsi="Times New Roman" w:cs="Times New Roman"/>
              </w:rPr>
              <w:t xml:space="preserve">barley. </w:t>
            </w:r>
          </w:p>
        </w:tc>
      </w:tr>
      <w:tr w:rsidR="00AB067A" w:rsidRPr="00A507B3" w14:paraId="5822A847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591543EB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41</w:t>
            </w:r>
          </w:p>
        </w:tc>
        <w:tc>
          <w:tcPr>
            <w:tcW w:w="552" w:type="pct"/>
            <w:noWrap/>
            <w:hideMark/>
          </w:tcPr>
          <w:p w14:paraId="1FDB7699" w14:textId="141A5522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. thaliana</w:t>
            </w:r>
          </w:p>
        </w:tc>
        <w:tc>
          <w:tcPr>
            <w:tcW w:w="663" w:type="pct"/>
          </w:tcPr>
          <w:p w14:paraId="18D62CEB" w14:textId="71F677E7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EC4C38F" wp14:editId="26F8E814">
                  <wp:extent cx="1078230" cy="158400"/>
                  <wp:effectExtent l="0" t="0" r="0" b="0"/>
                  <wp:docPr id="1817945678" name="Picture 3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3335" cy="1606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58695E9D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41619875" w14:textId="2E7035F0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MYB recognition site in the promoters of the</w:t>
            </w:r>
            <w:r w:rsidR="003D2C97">
              <w:rPr>
                <w:rFonts w:ascii="Times New Roman" w:hAnsi="Times New Roman" w:cs="Times New Roman"/>
              </w:rPr>
              <w:t xml:space="preserve"> </w:t>
            </w:r>
            <w:r w:rsidRPr="00A507B3">
              <w:rPr>
                <w:rFonts w:ascii="Times New Roman" w:hAnsi="Times New Roman" w:cs="Times New Roman"/>
              </w:rPr>
              <w:t>dehydration-responsive rd22</w:t>
            </w:r>
          </w:p>
        </w:tc>
      </w:tr>
      <w:tr w:rsidR="00AB067A" w:rsidRPr="00A507B3" w14:paraId="088A332E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449E9B96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43</w:t>
            </w:r>
          </w:p>
        </w:tc>
        <w:tc>
          <w:tcPr>
            <w:tcW w:w="552" w:type="pct"/>
            <w:noWrap/>
            <w:hideMark/>
          </w:tcPr>
          <w:p w14:paraId="13C3A3A2" w14:textId="6B5E8FC6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Z. mays</w:t>
            </w:r>
          </w:p>
        </w:tc>
        <w:tc>
          <w:tcPr>
            <w:tcW w:w="663" w:type="pct"/>
          </w:tcPr>
          <w:p w14:paraId="0E823BA4" w14:textId="32D79AA8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B8C892F" wp14:editId="45BC8311">
                  <wp:extent cx="1078230" cy="151200"/>
                  <wp:effectExtent l="0" t="0" r="7620" b="1270"/>
                  <wp:docPr id="245391828" name="Picture 3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7005" cy="1524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36EB1859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53694508" w14:textId="6EB11E17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One of 16 motifs found in silico in promoters of 13 anaerobic</w:t>
            </w:r>
            <w:r w:rsidR="003D2C97">
              <w:rPr>
                <w:rFonts w:ascii="Times New Roman" w:hAnsi="Times New Roman" w:cs="Times New Roman"/>
              </w:rPr>
              <w:t xml:space="preserve"> </w:t>
            </w:r>
            <w:r w:rsidRPr="00A507B3">
              <w:rPr>
                <w:rFonts w:ascii="Times New Roman" w:hAnsi="Times New Roman" w:cs="Times New Roman"/>
              </w:rPr>
              <w:t xml:space="preserve">genes </w:t>
            </w:r>
          </w:p>
        </w:tc>
      </w:tr>
      <w:tr w:rsidR="00AB067A" w:rsidRPr="00A507B3" w14:paraId="121F0C2B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38DA1512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44</w:t>
            </w:r>
          </w:p>
        </w:tc>
        <w:tc>
          <w:tcPr>
            <w:tcW w:w="552" w:type="pct"/>
            <w:noWrap/>
            <w:hideMark/>
          </w:tcPr>
          <w:p w14:paraId="21673792" w14:textId="4EFA31A8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O. sativa</w:t>
            </w:r>
          </w:p>
        </w:tc>
        <w:tc>
          <w:tcPr>
            <w:tcW w:w="663" w:type="pct"/>
          </w:tcPr>
          <w:p w14:paraId="0F3805A8" w14:textId="2868D2B5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6F47CE1" wp14:editId="2AA08C8B">
                  <wp:extent cx="1078230" cy="187200"/>
                  <wp:effectExtent l="0" t="0" r="0" b="3810"/>
                  <wp:docPr id="1865629031" name="Picture 3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8308" cy="188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6AF9B4B4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0FCBA253" w14:textId="3F486B94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Core of AACA motifs found in rice glutelin genes</w:t>
            </w:r>
          </w:p>
        </w:tc>
      </w:tr>
      <w:tr w:rsidR="00AB067A" w:rsidRPr="00A507B3" w14:paraId="06305BBA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4C228212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45</w:t>
            </w:r>
          </w:p>
        </w:tc>
        <w:tc>
          <w:tcPr>
            <w:tcW w:w="552" w:type="pct"/>
            <w:noWrap/>
            <w:hideMark/>
          </w:tcPr>
          <w:p w14:paraId="62E4CC12" w14:textId="3D7E5E20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B. napus</w:t>
            </w:r>
          </w:p>
        </w:tc>
        <w:tc>
          <w:tcPr>
            <w:tcW w:w="663" w:type="pct"/>
          </w:tcPr>
          <w:p w14:paraId="232B3EBE" w14:textId="1CEB21FF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98D2841" wp14:editId="62FBE153">
                  <wp:extent cx="1078230" cy="165600"/>
                  <wp:effectExtent l="0" t="0" r="0" b="6350"/>
                  <wp:docPr id="1649952566" name="Picture 3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1429" cy="1676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06671D76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7E75BF14" w14:textId="5580649B" w:rsidR="00A507B3" w:rsidRPr="00A507B3" w:rsidRDefault="003D2C97" w:rsidP="00BF0A0A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</w:t>
            </w:r>
            <w:r w:rsidR="00A507B3" w:rsidRPr="00A507B3">
              <w:rPr>
                <w:rFonts w:ascii="Times New Roman" w:hAnsi="Times New Roman" w:cs="Times New Roman"/>
              </w:rPr>
              <w:t>uantitative activator region in promoter of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507B3" w:rsidRPr="00A507B3">
              <w:rPr>
                <w:rFonts w:ascii="Times New Roman" w:hAnsi="Times New Roman" w:cs="Times New Roman"/>
              </w:rPr>
              <w:t xml:space="preserve">Brassica napus extensin gene. </w:t>
            </w:r>
          </w:p>
        </w:tc>
      </w:tr>
      <w:tr w:rsidR="00AB067A" w:rsidRPr="00A507B3" w14:paraId="1F3393BD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083BB2FC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lastRenderedPageBreak/>
              <w:t>TF_motif_seq_0346</w:t>
            </w:r>
          </w:p>
        </w:tc>
        <w:tc>
          <w:tcPr>
            <w:tcW w:w="552" w:type="pct"/>
            <w:noWrap/>
            <w:hideMark/>
          </w:tcPr>
          <w:p w14:paraId="754E1ACD" w14:textId="5BB3B122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L. esculentum</w:t>
            </w:r>
          </w:p>
        </w:tc>
        <w:tc>
          <w:tcPr>
            <w:tcW w:w="663" w:type="pct"/>
          </w:tcPr>
          <w:p w14:paraId="63CF0DB8" w14:textId="19A19C16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08468DD" wp14:editId="1E3A69DF">
                  <wp:extent cx="1078230" cy="172800"/>
                  <wp:effectExtent l="0" t="0" r="7620" b="0"/>
                  <wp:docPr id="1109339707" name="Picture 3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597" cy="1755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3FAA1C30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50671F96" w14:textId="3CE1DB62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rbcS general consensus sequence. AATCCAA or AATCCAAC.</w:t>
            </w:r>
          </w:p>
        </w:tc>
      </w:tr>
      <w:tr w:rsidR="00AB067A" w:rsidRPr="00A507B3" w14:paraId="2A4DAC62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18B76FC3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50</w:t>
            </w:r>
          </w:p>
        </w:tc>
        <w:tc>
          <w:tcPr>
            <w:tcW w:w="552" w:type="pct"/>
            <w:noWrap/>
            <w:hideMark/>
          </w:tcPr>
          <w:p w14:paraId="504744DC" w14:textId="5E802251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Z. mays</w:t>
            </w:r>
          </w:p>
        </w:tc>
        <w:tc>
          <w:tcPr>
            <w:tcW w:w="663" w:type="pct"/>
          </w:tcPr>
          <w:p w14:paraId="6813A4B5" w14:textId="0731A26E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2E11019" wp14:editId="08F3C73B">
                  <wp:extent cx="1078230" cy="122400"/>
                  <wp:effectExtent l="0" t="0" r="0" b="0"/>
                  <wp:docPr id="1446788237" name="Picture 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26" cy="1247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617CD921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59298E87" w14:textId="1DEE0789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DRE1 core found in maize (Z.M.) rab17 gene promoter.</w:t>
            </w:r>
          </w:p>
        </w:tc>
      </w:tr>
      <w:tr w:rsidR="00AB067A" w:rsidRPr="00A507B3" w14:paraId="6B4E9E0C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00DAEF31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57</w:t>
            </w:r>
          </w:p>
        </w:tc>
        <w:tc>
          <w:tcPr>
            <w:tcW w:w="552" w:type="pct"/>
            <w:noWrap/>
            <w:hideMark/>
          </w:tcPr>
          <w:p w14:paraId="6A16D821" w14:textId="519FDF30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B. napus</w:t>
            </w:r>
          </w:p>
        </w:tc>
        <w:tc>
          <w:tcPr>
            <w:tcW w:w="663" w:type="pct"/>
          </w:tcPr>
          <w:p w14:paraId="7DA2B4EB" w14:textId="5A4980C1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4319C8F9" wp14:editId="42F17FB1">
                  <wp:extent cx="1078230" cy="158400"/>
                  <wp:effectExtent l="0" t="0" r="0" b="0"/>
                  <wp:docPr id="1120545196" name="Picture 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9250" cy="1600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3414AA46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096E6613" w14:textId="334C20AE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Conserved in many storage-protein gene promoters. </w:t>
            </w:r>
          </w:p>
        </w:tc>
      </w:tr>
      <w:tr w:rsidR="00AB067A" w:rsidRPr="00A507B3" w14:paraId="234D01DD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42122693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64</w:t>
            </w:r>
          </w:p>
        </w:tc>
        <w:tc>
          <w:tcPr>
            <w:tcW w:w="552" w:type="pct"/>
            <w:noWrap/>
            <w:hideMark/>
          </w:tcPr>
          <w:p w14:paraId="4D5EA4C0" w14:textId="60589278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C. reinhardtii</w:t>
            </w:r>
          </w:p>
        </w:tc>
        <w:tc>
          <w:tcPr>
            <w:tcW w:w="663" w:type="pct"/>
          </w:tcPr>
          <w:p w14:paraId="3306ED11" w14:textId="4422519D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BFC47A9" wp14:editId="5D5E79D9">
                  <wp:extent cx="1078230" cy="201600"/>
                  <wp:effectExtent l="0" t="0" r="7620" b="8255"/>
                  <wp:docPr id="675510480" name="Picture 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1943" cy="20416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635A1334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42E3414D" w14:textId="00ED8676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Motif (IVD) found in the Chlamydomonas (C.R.) Nia1 gene promoter.</w:t>
            </w:r>
            <w:r w:rsidR="003D2C9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B067A" w:rsidRPr="00A507B3" w14:paraId="4C516FAD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5C4D3B6C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70</w:t>
            </w:r>
          </w:p>
        </w:tc>
        <w:tc>
          <w:tcPr>
            <w:tcW w:w="552" w:type="pct"/>
            <w:noWrap/>
            <w:hideMark/>
          </w:tcPr>
          <w:p w14:paraId="19ED8AA9" w14:textId="6749233F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C.</w:t>
            </w:r>
            <w:r w:rsidR="003D2C97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Pr="005F7517">
              <w:rPr>
                <w:rFonts w:ascii="Times New Roman" w:hAnsi="Times New Roman" w:cs="Times New Roman"/>
                <w:i/>
                <w:iCs/>
              </w:rPr>
              <w:t>reinhardtii</w:t>
            </w:r>
          </w:p>
        </w:tc>
        <w:tc>
          <w:tcPr>
            <w:tcW w:w="663" w:type="pct"/>
          </w:tcPr>
          <w:p w14:paraId="34E59FA8" w14:textId="16EC8E48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1C96A49" wp14:editId="2DBD47E5">
                  <wp:extent cx="1078230" cy="172800"/>
                  <wp:effectExtent l="0" t="0" r="7620" b="0"/>
                  <wp:docPr id="792143457" name="Picture 3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0615" cy="1747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3577A04A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48ED2280" w14:textId="1741F4A1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Consensus motif of the two enhancer elements. EE-1 andEE-2. </w:t>
            </w:r>
          </w:p>
        </w:tc>
      </w:tr>
      <w:tr w:rsidR="00AB067A" w:rsidRPr="00A507B3" w14:paraId="678F3846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6B361E41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75</w:t>
            </w:r>
          </w:p>
        </w:tc>
        <w:tc>
          <w:tcPr>
            <w:tcW w:w="552" w:type="pct"/>
            <w:noWrap/>
            <w:hideMark/>
          </w:tcPr>
          <w:p w14:paraId="16339EB9" w14:textId="69E6D00E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G. max</w:t>
            </w:r>
          </w:p>
        </w:tc>
        <w:tc>
          <w:tcPr>
            <w:tcW w:w="663" w:type="pct"/>
          </w:tcPr>
          <w:p w14:paraId="4D4FD905" w14:textId="118FD1ED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05F1C6B" wp14:editId="5A835869">
                  <wp:extent cx="1078230" cy="194400"/>
                  <wp:effectExtent l="0" t="0" r="7620" b="0"/>
                  <wp:docPr id="1950578867" name="Picture 3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9089" cy="19635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2BC9A36A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555CE377" w14:textId="20E7B917" w:rsidR="00A507B3" w:rsidRPr="00A507B3" w:rsidRDefault="006116A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5'upstream region (-199) </w:t>
            </w:r>
            <w:r>
              <w:rPr>
                <w:rFonts w:ascii="Times New Roman" w:hAnsi="Times New Roman" w:cs="Times New Roman"/>
              </w:rPr>
              <w:t xml:space="preserve">of </w:t>
            </w:r>
            <w:r w:rsidRPr="00A507B3">
              <w:rPr>
                <w:rFonts w:ascii="Times New Roman" w:hAnsi="Times New Roman" w:cs="Times New Roman"/>
              </w:rPr>
              <w:t>Soybean Embryo Factor 4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A507B3" w:rsidRPr="00A507B3">
              <w:rPr>
                <w:rFonts w:ascii="Times New Roman" w:hAnsi="Times New Roman" w:cs="Times New Roman"/>
              </w:rPr>
              <w:t>SEF4</w:t>
            </w:r>
            <w:r>
              <w:rPr>
                <w:rFonts w:ascii="Times New Roman" w:hAnsi="Times New Roman" w:cs="Times New Roman"/>
              </w:rPr>
              <w:t>) gene</w:t>
            </w:r>
          </w:p>
        </w:tc>
      </w:tr>
      <w:tr w:rsidR="00AB067A" w:rsidRPr="00A507B3" w14:paraId="0A701010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7C6ED2C8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77</w:t>
            </w:r>
          </w:p>
        </w:tc>
        <w:tc>
          <w:tcPr>
            <w:tcW w:w="552" w:type="pct"/>
            <w:noWrap/>
            <w:hideMark/>
          </w:tcPr>
          <w:p w14:paraId="42993E70" w14:textId="1E84567F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. thaliana</w:t>
            </w:r>
          </w:p>
        </w:tc>
        <w:tc>
          <w:tcPr>
            <w:tcW w:w="663" w:type="pct"/>
          </w:tcPr>
          <w:p w14:paraId="007F628C" w14:textId="1A6CA54D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1C88F65" wp14:editId="2C79AF96">
                  <wp:extent cx="1078230" cy="180000"/>
                  <wp:effectExtent l="0" t="0" r="7620" b="0"/>
                  <wp:docPr id="522580635" name="Picture 4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0014" cy="1819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148D69D5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0BFD2B3A" w14:textId="5351EB60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GARE (GA-responsive element). </w:t>
            </w:r>
          </w:p>
        </w:tc>
      </w:tr>
      <w:tr w:rsidR="00AB067A" w:rsidRPr="00A507B3" w14:paraId="61A1069E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0824EDF0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80</w:t>
            </w:r>
          </w:p>
        </w:tc>
        <w:tc>
          <w:tcPr>
            <w:tcW w:w="552" w:type="pct"/>
            <w:noWrap/>
            <w:hideMark/>
          </w:tcPr>
          <w:p w14:paraId="0BC8C58A" w14:textId="28F9AD1D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O. sativa</w:t>
            </w:r>
          </w:p>
        </w:tc>
        <w:tc>
          <w:tcPr>
            <w:tcW w:w="663" w:type="pct"/>
          </w:tcPr>
          <w:p w14:paraId="008E1F31" w14:textId="291E0F4D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8FA288C" wp14:editId="3980C1E0">
                  <wp:extent cx="1078230" cy="172800"/>
                  <wp:effectExtent l="0" t="0" r="7620" b="0"/>
                  <wp:docPr id="1563868674" name="Picture 4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5316" cy="1755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7E62CC30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304EFF33" w14:textId="1B9A8033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Gibberellin-responsive element (GARE) </w:t>
            </w:r>
          </w:p>
        </w:tc>
      </w:tr>
      <w:tr w:rsidR="00AB067A" w:rsidRPr="00A507B3" w14:paraId="15C107B6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7987B2FD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83</w:t>
            </w:r>
          </w:p>
        </w:tc>
        <w:tc>
          <w:tcPr>
            <w:tcW w:w="552" w:type="pct"/>
            <w:noWrap/>
            <w:hideMark/>
          </w:tcPr>
          <w:p w14:paraId="65EA7AB6" w14:textId="205BD050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P. sativum</w:t>
            </w:r>
          </w:p>
        </w:tc>
        <w:tc>
          <w:tcPr>
            <w:tcW w:w="663" w:type="pct"/>
          </w:tcPr>
          <w:p w14:paraId="67120BB2" w14:textId="2BB588E0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63DE35F" wp14:editId="594B9073">
                  <wp:extent cx="1076059" cy="201600"/>
                  <wp:effectExtent l="0" t="0" r="0" b="8255"/>
                  <wp:docPr id="1835465085" name="Picture 4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8586" cy="2058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4F79AF23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6F727A0C" w14:textId="301EC35B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TATA box. </w:t>
            </w:r>
          </w:p>
        </w:tc>
      </w:tr>
      <w:tr w:rsidR="00AB067A" w:rsidRPr="00A507B3" w14:paraId="51423B1F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29519395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84</w:t>
            </w:r>
          </w:p>
        </w:tc>
        <w:tc>
          <w:tcPr>
            <w:tcW w:w="552" w:type="pct"/>
            <w:noWrap/>
            <w:hideMark/>
          </w:tcPr>
          <w:p w14:paraId="39977307" w14:textId="79689DFC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I. batatas</w:t>
            </w:r>
          </w:p>
        </w:tc>
        <w:tc>
          <w:tcPr>
            <w:tcW w:w="663" w:type="pct"/>
          </w:tcPr>
          <w:p w14:paraId="4C3625B0" w14:textId="5ECB9171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887F8AD" wp14:editId="0EA489EA">
                  <wp:extent cx="1078230" cy="187200"/>
                  <wp:effectExtent l="0" t="0" r="0" b="3810"/>
                  <wp:docPr id="1090787809" name="Picture 4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9567" cy="1891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6EC88F55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02249A5B" w14:textId="35DE1AE4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TATA box</w:t>
            </w:r>
          </w:p>
        </w:tc>
      </w:tr>
      <w:tr w:rsidR="00AB067A" w:rsidRPr="00A507B3" w14:paraId="6C3DEACC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74E2F897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88</w:t>
            </w:r>
          </w:p>
        </w:tc>
        <w:tc>
          <w:tcPr>
            <w:tcW w:w="552" w:type="pct"/>
            <w:noWrap/>
            <w:hideMark/>
          </w:tcPr>
          <w:p w14:paraId="4267B204" w14:textId="4782C634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I. batatas</w:t>
            </w:r>
          </w:p>
        </w:tc>
        <w:tc>
          <w:tcPr>
            <w:tcW w:w="663" w:type="pct"/>
          </w:tcPr>
          <w:p w14:paraId="36A5DB1A" w14:textId="054C634B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133BF27" wp14:editId="5D7A74CA">
                  <wp:extent cx="1078230" cy="180000"/>
                  <wp:effectExtent l="0" t="0" r="7620" b="0"/>
                  <wp:docPr id="1390832824" name="Picture 4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9210" cy="1818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01132385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1F25125B" w14:textId="3DDF4459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TATA box. </w:t>
            </w:r>
          </w:p>
        </w:tc>
      </w:tr>
      <w:tr w:rsidR="00AB067A" w:rsidRPr="00A507B3" w14:paraId="0C2968FE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1E6587BA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89</w:t>
            </w:r>
          </w:p>
        </w:tc>
        <w:tc>
          <w:tcPr>
            <w:tcW w:w="552" w:type="pct"/>
            <w:noWrap/>
            <w:hideMark/>
          </w:tcPr>
          <w:p w14:paraId="3814A889" w14:textId="76551180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O. sativa</w:t>
            </w:r>
          </w:p>
        </w:tc>
        <w:tc>
          <w:tcPr>
            <w:tcW w:w="663" w:type="pct"/>
          </w:tcPr>
          <w:p w14:paraId="2C3B5A85" w14:textId="49E1286D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FAA51A8" wp14:editId="563070F4">
                  <wp:extent cx="1078230" cy="165600"/>
                  <wp:effectExtent l="0" t="0" r="0" b="6350"/>
                  <wp:docPr id="2054000719" name="Picture 4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7417" cy="1685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61D7EBCA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0B9271EE" w14:textId="480FBA05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Binding site for OsTBP2. found in the promoter of rice pal gene</w:t>
            </w:r>
            <w:r w:rsidR="006116A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B067A" w:rsidRPr="00A507B3" w14:paraId="61D54D0A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2BAD8E39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399</w:t>
            </w:r>
          </w:p>
        </w:tc>
        <w:tc>
          <w:tcPr>
            <w:tcW w:w="552" w:type="pct"/>
            <w:noWrap/>
            <w:hideMark/>
          </w:tcPr>
          <w:p w14:paraId="3C35F228" w14:textId="6B02DE9F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A. thaliana</w:t>
            </w:r>
          </w:p>
        </w:tc>
        <w:tc>
          <w:tcPr>
            <w:tcW w:w="663" w:type="pct"/>
          </w:tcPr>
          <w:p w14:paraId="05442761" w14:textId="669C3E4C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32F24268" wp14:editId="24104CAE">
                  <wp:extent cx="1078230" cy="151200"/>
                  <wp:effectExtent l="0" t="0" r="7620" b="1270"/>
                  <wp:docPr id="2084525292" name="Picture 4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5307" cy="1521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756228B2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7C97AD03" w14:textId="02BD4DE6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W box. WRKY proteins bind specifically to motif (T)(</w:t>
            </w:r>
            <w:proofErr w:type="gramStart"/>
            <w:r w:rsidRPr="00A507B3">
              <w:rPr>
                <w:rFonts w:ascii="Times New Roman" w:hAnsi="Times New Roman" w:cs="Times New Roman"/>
              </w:rPr>
              <w:t>T)TGAC</w:t>
            </w:r>
            <w:proofErr w:type="gramEnd"/>
            <w:r w:rsidRPr="00A507B3">
              <w:rPr>
                <w:rFonts w:ascii="Times New Roman" w:hAnsi="Times New Roman" w:cs="Times New Roman"/>
              </w:rPr>
              <w:t xml:space="preserve">(C/T). </w:t>
            </w:r>
          </w:p>
        </w:tc>
      </w:tr>
      <w:tr w:rsidR="00AB067A" w:rsidRPr="00A507B3" w14:paraId="4D9E7ED2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4EF969B3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407</w:t>
            </w:r>
          </w:p>
        </w:tc>
        <w:tc>
          <w:tcPr>
            <w:tcW w:w="552" w:type="pct"/>
            <w:noWrap/>
            <w:hideMark/>
          </w:tcPr>
          <w:p w14:paraId="5158D58A" w14:textId="1A793330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I. batatas</w:t>
            </w:r>
          </w:p>
        </w:tc>
        <w:tc>
          <w:tcPr>
            <w:tcW w:w="663" w:type="pct"/>
          </w:tcPr>
          <w:p w14:paraId="0CEC1604" w14:textId="4CA9E775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B7C9EBC" wp14:editId="0BECD578">
                  <wp:extent cx="1075294" cy="186690"/>
                  <wp:effectExtent l="0" t="0" r="0" b="3810"/>
                  <wp:docPr id="1780105758" name="Picture 4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2196" cy="1896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562BF539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5804DCFB" w14:textId="05BBE6C5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One of SPBF binding site (SP8a). </w:t>
            </w:r>
          </w:p>
        </w:tc>
      </w:tr>
      <w:tr w:rsidR="00AB067A" w:rsidRPr="00A507B3" w14:paraId="4752AE7E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54741EDF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413</w:t>
            </w:r>
          </w:p>
        </w:tc>
        <w:tc>
          <w:tcPr>
            <w:tcW w:w="552" w:type="pct"/>
            <w:noWrap/>
            <w:hideMark/>
          </w:tcPr>
          <w:p w14:paraId="05D13006" w14:textId="5135F36B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N. tabacum</w:t>
            </w:r>
          </w:p>
        </w:tc>
        <w:tc>
          <w:tcPr>
            <w:tcW w:w="663" w:type="pct"/>
          </w:tcPr>
          <w:p w14:paraId="446C982F" w14:textId="4D256A94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2DDD6DE" wp14:editId="25FBD36F">
                  <wp:extent cx="1078230" cy="165600"/>
                  <wp:effectExtent l="0" t="0" r="0" b="6350"/>
                  <wp:docPr id="203195248" name="Picture 48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6066" cy="1683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0568A5F1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452C15F2" w14:textId="2D1015E9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pE2F (proximal E2F elemen) at -143bp of tobacco (N.t.) RNR1apromoter. </w:t>
            </w:r>
          </w:p>
        </w:tc>
      </w:tr>
      <w:tr w:rsidR="00AB067A" w:rsidRPr="00A507B3" w14:paraId="57EB2231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49FCFFD9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414</w:t>
            </w:r>
          </w:p>
        </w:tc>
        <w:tc>
          <w:tcPr>
            <w:tcW w:w="552" w:type="pct"/>
            <w:noWrap/>
            <w:hideMark/>
          </w:tcPr>
          <w:p w14:paraId="09F00D24" w14:textId="76529F02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L. esculentum</w:t>
            </w:r>
          </w:p>
        </w:tc>
        <w:tc>
          <w:tcPr>
            <w:tcW w:w="663" w:type="pct"/>
          </w:tcPr>
          <w:p w14:paraId="33020B94" w14:textId="31A4553D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31E4F34" wp14:editId="378A2290">
                  <wp:extent cx="1078230" cy="158400"/>
                  <wp:effectExtent l="0" t="0" r="0" b="0"/>
                  <wp:docPr id="101897313" name="Picture 49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3942" cy="1607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56A21A06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5934C15E" w14:textId="2628217E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ERE (ethylene responsive element) of tomato E4 </w:t>
            </w:r>
            <w:r w:rsidR="00063AE3">
              <w:rPr>
                <w:rFonts w:ascii="Times New Roman" w:hAnsi="Times New Roman" w:cs="Times New Roman"/>
              </w:rPr>
              <w:t>&amp;</w:t>
            </w:r>
            <w:r w:rsidR="00220B66">
              <w:rPr>
                <w:rFonts w:ascii="Times New Roman" w:hAnsi="Times New Roman" w:cs="Times New Roman"/>
              </w:rPr>
              <w:t xml:space="preserve"> </w:t>
            </w:r>
            <w:r w:rsidRPr="00A507B3">
              <w:rPr>
                <w:rFonts w:ascii="Times New Roman" w:hAnsi="Times New Roman" w:cs="Times New Roman"/>
              </w:rPr>
              <w:t xml:space="preserve">carnation GST1 genes. </w:t>
            </w:r>
          </w:p>
        </w:tc>
      </w:tr>
      <w:tr w:rsidR="00AB067A" w:rsidRPr="00A507B3" w14:paraId="2361C9C0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728B92FB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429</w:t>
            </w:r>
          </w:p>
        </w:tc>
        <w:tc>
          <w:tcPr>
            <w:tcW w:w="552" w:type="pct"/>
            <w:noWrap/>
            <w:hideMark/>
          </w:tcPr>
          <w:p w14:paraId="6F929793" w14:textId="4B615C99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O. sativa</w:t>
            </w:r>
          </w:p>
        </w:tc>
        <w:tc>
          <w:tcPr>
            <w:tcW w:w="663" w:type="pct"/>
          </w:tcPr>
          <w:p w14:paraId="6A3D2109" w14:textId="63C1509D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046D82ED" wp14:editId="16222DB9">
                  <wp:extent cx="1078230" cy="187200"/>
                  <wp:effectExtent l="0" t="0" r="0" b="3810"/>
                  <wp:docPr id="208235704" name="Picture 5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9972" cy="1892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14D91AE7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65CDCDEC" w14:textId="3840C3CF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re2f-1 found in the promoter of rice PCNA gene. </w:t>
            </w:r>
          </w:p>
        </w:tc>
      </w:tr>
      <w:tr w:rsidR="00AB067A" w:rsidRPr="00A507B3" w14:paraId="281E2791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79859D9E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432</w:t>
            </w:r>
          </w:p>
        </w:tc>
        <w:tc>
          <w:tcPr>
            <w:tcW w:w="552" w:type="pct"/>
            <w:noWrap/>
            <w:hideMark/>
          </w:tcPr>
          <w:p w14:paraId="15FCB28F" w14:textId="6AD778D0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G. max</w:t>
            </w:r>
          </w:p>
        </w:tc>
        <w:tc>
          <w:tcPr>
            <w:tcW w:w="663" w:type="pct"/>
          </w:tcPr>
          <w:p w14:paraId="379FD765" w14:textId="1C2CB9C1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1A3C737" wp14:editId="399B7C0D">
                  <wp:extent cx="1078230" cy="165600"/>
                  <wp:effectExtent l="0" t="0" r="0" b="6350"/>
                  <wp:docPr id="2134404958" name="Picture 5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1461" cy="1676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0D8110CC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1A5ACAAE" w14:textId="1CF2E1B5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Sequence found in NDE element in Soybean </w:t>
            </w:r>
          </w:p>
        </w:tc>
      </w:tr>
      <w:tr w:rsidR="00AB067A" w:rsidRPr="00A507B3" w14:paraId="0DE5B7EE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27E09B8D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449</w:t>
            </w:r>
          </w:p>
        </w:tc>
        <w:tc>
          <w:tcPr>
            <w:tcW w:w="552" w:type="pct"/>
            <w:noWrap/>
            <w:hideMark/>
          </w:tcPr>
          <w:p w14:paraId="6EBC3AB3" w14:textId="419DEBEE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G. max</w:t>
            </w:r>
          </w:p>
        </w:tc>
        <w:tc>
          <w:tcPr>
            <w:tcW w:w="663" w:type="pct"/>
          </w:tcPr>
          <w:p w14:paraId="2F39F8C2" w14:textId="5A231CA2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0A4B985" wp14:editId="6B152625">
                  <wp:extent cx="1078230" cy="151200"/>
                  <wp:effectExtent l="0" t="0" r="7620" b="1270"/>
                  <wp:docPr id="665312421" name="Picture 5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0287" cy="1528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3C1ECC0F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4624D3FF" w14:textId="077E970B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TGA-box #1 in putative auxin-resonsive element (AUXRE) of</w:t>
            </w:r>
            <w:r w:rsidR="00220B66">
              <w:rPr>
                <w:rFonts w:ascii="Times New Roman" w:hAnsi="Times New Roman" w:cs="Times New Roman"/>
              </w:rPr>
              <w:t xml:space="preserve"> </w:t>
            </w:r>
            <w:r w:rsidRPr="00A507B3">
              <w:rPr>
                <w:rFonts w:ascii="Times New Roman" w:hAnsi="Times New Roman" w:cs="Times New Roman"/>
              </w:rPr>
              <w:t>soybean</w:t>
            </w:r>
          </w:p>
        </w:tc>
      </w:tr>
      <w:tr w:rsidR="00AB067A" w:rsidRPr="00A507B3" w14:paraId="29B63B84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40CDD437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450</w:t>
            </w:r>
          </w:p>
        </w:tc>
        <w:tc>
          <w:tcPr>
            <w:tcW w:w="552" w:type="pct"/>
            <w:noWrap/>
            <w:hideMark/>
          </w:tcPr>
          <w:p w14:paraId="33532902" w14:textId="256D2E7B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G. max</w:t>
            </w:r>
          </w:p>
        </w:tc>
        <w:tc>
          <w:tcPr>
            <w:tcW w:w="663" w:type="pct"/>
          </w:tcPr>
          <w:p w14:paraId="17BB8E59" w14:textId="2F2FBC94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BD19833" wp14:editId="56CFFFED">
                  <wp:extent cx="1078230" cy="136800"/>
                  <wp:effectExtent l="0" t="0" r="0" b="0"/>
                  <wp:docPr id="1033437829" name="Picture 5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6671" cy="139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4F230B70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18590234" w14:textId="72F57007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Palindromic C-box in soybean </w:t>
            </w:r>
          </w:p>
        </w:tc>
      </w:tr>
      <w:tr w:rsidR="00AB067A" w:rsidRPr="00A507B3" w14:paraId="1FE97AF1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4F15FA63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453</w:t>
            </w:r>
          </w:p>
        </w:tc>
        <w:tc>
          <w:tcPr>
            <w:tcW w:w="552" w:type="pct"/>
            <w:noWrap/>
            <w:hideMark/>
          </w:tcPr>
          <w:p w14:paraId="19339417" w14:textId="4BD0DA94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H. vulgare</w:t>
            </w:r>
          </w:p>
        </w:tc>
        <w:tc>
          <w:tcPr>
            <w:tcW w:w="663" w:type="pct"/>
          </w:tcPr>
          <w:p w14:paraId="5CA25EC9" w14:textId="20E152E2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73DA4FA" wp14:editId="378B08A4">
                  <wp:extent cx="1078230" cy="151200"/>
                  <wp:effectExtent l="0" t="0" r="7620" b="1270"/>
                  <wp:docPr id="1883791246" name="Picture 54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8632" cy="1526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125700EC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6AC4EDF3" w14:textId="4C83AFA0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Endosperm motif (EM) found in the promoter of barley c-hordein gene. </w:t>
            </w:r>
          </w:p>
        </w:tc>
      </w:tr>
      <w:tr w:rsidR="00AB067A" w:rsidRPr="00A507B3" w14:paraId="666B8B40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5B1E262C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455</w:t>
            </w:r>
          </w:p>
        </w:tc>
        <w:tc>
          <w:tcPr>
            <w:tcW w:w="552" w:type="pct"/>
            <w:noWrap/>
            <w:hideMark/>
          </w:tcPr>
          <w:p w14:paraId="2EAB4FC9" w14:textId="483A1D46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N. tabacum</w:t>
            </w:r>
          </w:p>
        </w:tc>
        <w:tc>
          <w:tcPr>
            <w:tcW w:w="663" w:type="pct"/>
          </w:tcPr>
          <w:p w14:paraId="17E32AF1" w14:textId="06D3B264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2BDE2B5" wp14:editId="6354A95D">
                  <wp:extent cx="1078230" cy="180000"/>
                  <wp:effectExtent l="0" t="0" r="7620" b="0"/>
                  <wp:docPr id="238332400" name="Picture 5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88586" cy="1817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434E2906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7D2097C6" w14:textId="3BB9A88A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 xml:space="preserve">E2Fa element found in the tobacco RNR (Ribonucleotidereductase) gene </w:t>
            </w:r>
          </w:p>
        </w:tc>
      </w:tr>
      <w:tr w:rsidR="00AB067A" w:rsidRPr="00A507B3" w14:paraId="19E33529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46CA0E0F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458</w:t>
            </w:r>
          </w:p>
        </w:tc>
        <w:tc>
          <w:tcPr>
            <w:tcW w:w="552" w:type="pct"/>
            <w:noWrap/>
            <w:hideMark/>
          </w:tcPr>
          <w:p w14:paraId="508A404C" w14:textId="22DDE962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N. tabacum</w:t>
            </w:r>
          </w:p>
        </w:tc>
        <w:tc>
          <w:tcPr>
            <w:tcW w:w="663" w:type="pct"/>
          </w:tcPr>
          <w:p w14:paraId="08DFFD33" w14:textId="1D229E3E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7CF4785" wp14:editId="79347E16">
                  <wp:extent cx="1078230" cy="187200"/>
                  <wp:effectExtent l="0" t="0" r="0" b="3810"/>
                  <wp:docPr id="2119062506" name="Picture 5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9750" cy="19093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1F6E68A0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62D17E32" w14:textId="7686BF7A" w:rsidR="00A507B3" w:rsidRPr="00A507B3" w:rsidRDefault="00A507B3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E2F consensus sequence of all different E2F-DP-binding motifs</w:t>
            </w:r>
            <w:r w:rsidR="00220B66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AB067A" w:rsidRPr="00A507B3" w14:paraId="7C962988" w14:textId="77777777" w:rsidTr="003D2C97">
        <w:trPr>
          <w:cantSplit/>
          <w:trHeight w:val="285"/>
        </w:trPr>
        <w:tc>
          <w:tcPr>
            <w:tcW w:w="720" w:type="pct"/>
            <w:noWrap/>
            <w:hideMark/>
          </w:tcPr>
          <w:p w14:paraId="3C7B1613" w14:textId="5B07C868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TF_motif_seq_0460</w:t>
            </w:r>
          </w:p>
        </w:tc>
        <w:tc>
          <w:tcPr>
            <w:tcW w:w="552" w:type="pct"/>
            <w:noWrap/>
            <w:hideMark/>
          </w:tcPr>
          <w:p w14:paraId="590AA8DF" w14:textId="64D3EEB3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  <w:r w:rsidRPr="005F7517">
              <w:rPr>
                <w:rFonts w:ascii="Times New Roman" w:hAnsi="Times New Roman" w:cs="Times New Roman"/>
                <w:i/>
                <w:iCs/>
              </w:rPr>
              <w:t>N. tabacum</w:t>
            </w:r>
          </w:p>
        </w:tc>
        <w:tc>
          <w:tcPr>
            <w:tcW w:w="663" w:type="pct"/>
          </w:tcPr>
          <w:p w14:paraId="110A8AD0" w14:textId="224AACE5" w:rsidR="00A507B3" w:rsidRPr="00A507B3" w:rsidRDefault="00A507B3">
            <w:pPr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7C0E376" wp14:editId="687C68DE">
                  <wp:extent cx="1078230" cy="187200"/>
                  <wp:effectExtent l="0" t="0" r="0" b="3810"/>
                  <wp:docPr id="1993759042" name="Picture 5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4505" cy="1900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11" w:type="pct"/>
          </w:tcPr>
          <w:p w14:paraId="34820541" w14:textId="77777777" w:rsidR="00A507B3" w:rsidRPr="005F7517" w:rsidRDefault="00A507B3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53" w:type="pct"/>
            <w:noWrap/>
            <w:hideMark/>
          </w:tcPr>
          <w:p w14:paraId="08FD6847" w14:textId="7729116F" w:rsidR="00A507B3" w:rsidRPr="00A507B3" w:rsidRDefault="00DA6BC6" w:rsidP="00BF0A0A">
            <w:pPr>
              <w:jc w:val="both"/>
              <w:rPr>
                <w:rFonts w:ascii="Times New Roman" w:hAnsi="Times New Roman" w:cs="Times New Roman"/>
              </w:rPr>
            </w:pPr>
            <w:r w:rsidRPr="00A507B3">
              <w:rPr>
                <w:rFonts w:ascii="Times New Roman" w:hAnsi="Times New Roman" w:cs="Times New Roman"/>
              </w:rPr>
              <w:t>I</w:t>
            </w:r>
            <w:r w:rsidR="00A507B3" w:rsidRPr="00A507B3">
              <w:rPr>
                <w:rFonts w:ascii="Times New Roman" w:hAnsi="Times New Roman" w:cs="Times New Roman"/>
              </w:rPr>
              <w:t>nitiato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A507B3" w:rsidRPr="00A507B3">
              <w:rPr>
                <w:rFonts w:ascii="Times New Roman" w:hAnsi="Times New Roman" w:cs="Times New Roman"/>
              </w:rPr>
              <w:t>elements</w:t>
            </w:r>
            <w:r>
              <w:rPr>
                <w:rFonts w:ascii="Times New Roman" w:hAnsi="Times New Roman" w:cs="Times New Roman"/>
              </w:rPr>
              <w:t>-</w:t>
            </w:r>
            <w:r w:rsidR="00A507B3" w:rsidRPr="00A507B3">
              <w:rPr>
                <w:rFonts w:ascii="Times New Roman" w:hAnsi="Times New Roman" w:cs="Times New Roman"/>
              </w:rPr>
              <w:t xml:space="preserve">tobacco psaDb promoter without TATA boxes. </w:t>
            </w:r>
          </w:p>
        </w:tc>
      </w:tr>
    </w:tbl>
    <w:p w14:paraId="1FF20684" w14:textId="77777777" w:rsidR="00522E0B" w:rsidRPr="00A507B3" w:rsidRDefault="00522E0B">
      <w:pPr>
        <w:rPr>
          <w:rFonts w:ascii="Times New Roman" w:hAnsi="Times New Roman" w:cs="Times New Roman"/>
          <w:lang w:val="en-US"/>
        </w:rPr>
      </w:pPr>
    </w:p>
    <w:sectPr w:rsidR="00522E0B" w:rsidRPr="00A507B3" w:rsidSect="00522E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E0B"/>
    <w:rsid w:val="00014B93"/>
    <w:rsid w:val="00041083"/>
    <w:rsid w:val="0005188A"/>
    <w:rsid w:val="00063AE3"/>
    <w:rsid w:val="0012385E"/>
    <w:rsid w:val="001A2C08"/>
    <w:rsid w:val="001D4761"/>
    <w:rsid w:val="001D7409"/>
    <w:rsid w:val="002063CE"/>
    <w:rsid w:val="00220B66"/>
    <w:rsid w:val="00250117"/>
    <w:rsid w:val="00252051"/>
    <w:rsid w:val="002569CA"/>
    <w:rsid w:val="00275415"/>
    <w:rsid w:val="00365E04"/>
    <w:rsid w:val="003D2C97"/>
    <w:rsid w:val="003F5032"/>
    <w:rsid w:val="00445323"/>
    <w:rsid w:val="004D3F7B"/>
    <w:rsid w:val="004D53AE"/>
    <w:rsid w:val="004F3EAA"/>
    <w:rsid w:val="00505CE8"/>
    <w:rsid w:val="005129B0"/>
    <w:rsid w:val="00522E0B"/>
    <w:rsid w:val="005426DE"/>
    <w:rsid w:val="005C1C66"/>
    <w:rsid w:val="005E5E64"/>
    <w:rsid w:val="005F7517"/>
    <w:rsid w:val="006116A3"/>
    <w:rsid w:val="00630D31"/>
    <w:rsid w:val="00633A58"/>
    <w:rsid w:val="006822BE"/>
    <w:rsid w:val="00696D2F"/>
    <w:rsid w:val="006B7E3E"/>
    <w:rsid w:val="00733262"/>
    <w:rsid w:val="00752E39"/>
    <w:rsid w:val="008152B7"/>
    <w:rsid w:val="009442D9"/>
    <w:rsid w:val="00944AA0"/>
    <w:rsid w:val="0098209F"/>
    <w:rsid w:val="009924F8"/>
    <w:rsid w:val="009B13E1"/>
    <w:rsid w:val="009D12A3"/>
    <w:rsid w:val="00A479DC"/>
    <w:rsid w:val="00A507B3"/>
    <w:rsid w:val="00AB067A"/>
    <w:rsid w:val="00AD5F0B"/>
    <w:rsid w:val="00B37935"/>
    <w:rsid w:val="00B81F73"/>
    <w:rsid w:val="00B87AB9"/>
    <w:rsid w:val="00B95EBA"/>
    <w:rsid w:val="00BF0A0A"/>
    <w:rsid w:val="00BF2447"/>
    <w:rsid w:val="00C0041E"/>
    <w:rsid w:val="00C76D85"/>
    <w:rsid w:val="00C8745B"/>
    <w:rsid w:val="00CB2F41"/>
    <w:rsid w:val="00CB306E"/>
    <w:rsid w:val="00CF638A"/>
    <w:rsid w:val="00DA6BC6"/>
    <w:rsid w:val="00DE442E"/>
    <w:rsid w:val="00E10D06"/>
    <w:rsid w:val="00EC49ED"/>
    <w:rsid w:val="00EE0B73"/>
    <w:rsid w:val="00F301EB"/>
    <w:rsid w:val="00F51835"/>
    <w:rsid w:val="00FE4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7F629B"/>
  <w15:chartTrackingRefBased/>
  <w15:docId w15:val="{7A7F4A68-E4FA-4CEF-91FB-D11AFCB929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E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426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569C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69C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381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3.png"/><Relationship Id="rId21" Type="http://schemas.openxmlformats.org/officeDocument/2006/relationships/image" Target="media/image18.png"/><Relationship Id="rId42" Type="http://schemas.openxmlformats.org/officeDocument/2006/relationships/image" Target="media/image39.png"/><Relationship Id="rId47" Type="http://schemas.openxmlformats.org/officeDocument/2006/relationships/image" Target="media/image44.png"/><Relationship Id="rId63" Type="http://schemas.openxmlformats.org/officeDocument/2006/relationships/image" Target="media/image60.png"/><Relationship Id="rId68" Type="http://schemas.openxmlformats.org/officeDocument/2006/relationships/image" Target="media/image65.png"/><Relationship Id="rId84" Type="http://schemas.openxmlformats.org/officeDocument/2006/relationships/image" Target="media/image81.png"/><Relationship Id="rId89" Type="http://schemas.openxmlformats.org/officeDocument/2006/relationships/image" Target="media/image86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9" Type="http://schemas.openxmlformats.org/officeDocument/2006/relationships/image" Target="media/image26.png"/><Relationship Id="rId107" Type="http://schemas.openxmlformats.org/officeDocument/2006/relationships/image" Target="media/image104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32" Type="http://schemas.openxmlformats.org/officeDocument/2006/relationships/image" Target="media/image29.png"/><Relationship Id="rId37" Type="http://schemas.openxmlformats.org/officeDocument/2006/relationships/image" Target="media/image34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53" Type="http://schemas.openxmlformats.org/officeDocument/2006/relationships/image" Target="media/image50.png"/><Relationship Id="rId58" Type="http://schemas.openxmlformats.org/officeDocument/2006/relationships/image" Target="media/image55.png"/><Relationship Id="rId66" Type="http://schemas.openxmlformats.org/officeDocument/2006/relationships/image" Target="media/image63.png"/><Relationship Id="rId74" Type="http://schemas.openxmlformats.org/officeDocument/2006/relationships/image" Target="media/image71.png"/><Relationship Id="rId79" Type="http://schemas.openxmlformats.org/officeDocument/2006/relationships/image" Target="media/image76.png"/><Relationship Id="rId87" Type="http://schemas.openxmlformats.org/officeDocument/2006/relationships/image" Target="media/image84.png"/><Relationship Id="rId102" Type="http://schemas.openxmlformats.org/officeDocument/2006/relationships/image" Target="media/image99.png"/><Relationship Id="rId5" Type="http://schemas.openxmlformats.org/officeDocument/2006/relationships/image" Target="media/image2.png"/><Relationship Id="rId61" Type="http://schemas.openxmlformats.org/officeDocument/2006/relationships/image" Target="media/image58.png"/><Relationship Id="rId82" Type="http://schemas.openxmlformats.org/officeDocument/2006/relationships/image" Target="media/image79.png"/><Relationship Id="rId90" Type="http://schemas.openxmlformats.org/officeDocument/2006/relationships/image" Target="media/image87.png"/><Relationship Id="rId95" Type="http://schemas.openxmlformats.org/officeDocument/2006/relationships/image" Target="media/image92.png"/><Relationship Id="rId19" Type="http://schemas.openxmlformats.org/officeDocument/2006/relationships/image" Target="media/image16.png"/><Relationship Id="rId14" Type="http://schemas.openxmlformats.org/officeDocument/2006/relationships/image" Target="media/image11.png"/><Relationship Id="rId22" Type="http://schemas.openxmlformats.org/officeDocument/2006/relationships/image" Target="media/image19.png"/><Relationship Id="rId27" Type="http://schemas.openxmlformats.org/officeDocument/2006/relationships/image" Target="media/image24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43" Type="http://schemas.openxmlformats.org/officeDocument/2006/relationships/image" Target="media/image40.png"/><Relationship Id="rId48" Type="http://schemas.openxmlformats.org/officeDocument/2006/relationships/image" Target="media/image45.png"/><Relationship Id="rId56" Type="http://schemas.openxmlformats.org/officeDocument/2006/relationships/image" Target="media/image53.png"/><Relationship Id="rId64" Type="http://schemas.openxmlformats.org/officeDocument/2006/relationships/image" Target="media/image61.png"/><Relationship Id="rId69" Type="http://schemas.openxmlformats.org/officeDocument/2006/relationships/image" Target="media/image66.png"/><Relationship Id="rId77" Type="http://schemas.openxmlformats.org/officeDocument/2006/relationships/image" Target="media/image74.png"/><Relationship Id="rId100" Type="http://schemas.openxmlformats.org/officeDocument/2006/relationships/image" Target="media/image97.png"/><Relationship Id="rId105" Type="http://schemas.openxmlformats.org/officeDocument/2006/relationships/image" Target="media/image102.png"/><Relationship Id="rId8" Type="http://schemas.openxmlformats.org/officeDocument/2006/relationships/image" Target="media/image5.png"/><Relationship Id="rId51" Type="http://schemas.openxmlformats.org/officeDocument/2006/relationships/image" Target="media/image48.png"/><Relationship Id="rId72" Type="http://schemas.openxmlformats.org/officeDocument/2006/relationships/image" Target="media/image69.png"/><Relationship Id="rId80" Type="http://schemas.openxmlformats.org/officeDocument/2006/relationships/image" Target="media/image77.png"/><Relationship Id="rId85" Type="http://schemas.openxmlformats.org/officeDocument/2006/relationships/image" Target="media/image82.png"/><Relationship Id="rId93" Type="http://schemas.openxmlformats.org/officeDocument/2006/relationships/image" Target="media/image90.png"/><Relationship Id="rId98" Type="http://schemas.openxmlformats.org/officeDocument/2006/relationships/image" Target="media/image95.png"/><Relationship Id="rId3" Type="http://schemas.openxmlformats.org/officeDocument/2006/relationships/webSettings" Target="webSettings.xml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image" Target="media/image22.png"/><Relationship Id="rId33" Type="http://schemas.openxmlformats.org/officeDocument/2006/relationships/image" Target="media/image30.png"/><Relationship Id="rId38" Type="http://schemas.openxmlformats.org/officeDocument/2006/relationships/image" Target="media/image35.png"/><Relationship Id="rId46" Type="http://schemas.openxmlformats.org/officeDocument/2006/relationships/image" Target="media/image43.png"/><Relationship Id="rId59" Type="http://schemas.openxmlformats.org/officeDocument/2006/relationships/image" Target="media/image56.png"/><Relationship Id="rId67" Type="http://schemas.openxmlformats.org/officeDocument/2006/relationships/image" Target="media/image64.png"/><Relationship Id="rId103" Type="http://schemas.openxmlformats.org/officeDocument/2006/relationships/image" Target="media/image100.png"/><Relationship Id="rId108" Type="http://schemas.openxmlformats.org/officeDocument/2006/relationships/fontTable" Target="fontTable.xml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54" Type="http://schemas.openxmlformats.org/officeDocument/2006/relationships/image" Target="media/image51.png"/><Relationship Id="rId62" Type="http://schemas.openxmlformats.org/officeDocument/2006/relationships/image" Target="media/image59.png"/><Relationship Id="rId70" Type="http://schemas.openxmlformats.org/officeDocument/2006/relationships/image" Target="media/image67.png"/><Relationship Id="rId75" Type="http://schemas.openxmlformats.org/officeDocument/2006/relationships/image" Target="media/image72.png"/><Relationship Id="rId83" Type="http://schemas.openxmlformats.org/officeDocument/2006/relationships/image" Target="media/image80.png"/><Relationship Id="rId88" Type="http://schemas.openxmlformats.org/officeDocument/2006/relationships/image" Target="media/image85.png"/><Relationship Id="rId91" Type="http://schemas.openxmlformats.org/officeDocument/2006/relationships/image" Target="media/image88.png"/><Relationship Id="rId96" Type="http://schemas.openxmlformats.org/officeDocument/2006/relationships/image" Target="media/image9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28" Type="http://schemas.openxmlformats.org/officeDocument/2006/relationships/image" Target="media/image25.png"/><Relationship Id="rId36" Type="http://schemas.openxmlformats.org/officeDocument/2006/relationships/image" Target="media/image33.png"/><Relationship Id="rId49" Type="http://schemas.openxmlformats.org/officeDocument/2006/relationships/image" Target="media/image46.png"/><Relationship Id="rId57" Type="http://schemas.openxmlformats.org/officeDocument/2006/relationships/image" Target="media/image54.png"/><Relationship Id="rId106" Type="http://schemas.openxmlformats.org/officeDocument/2006/relationships/image" Target="media/image103.png"/><Relationship Id="rId10" Type="http://schemas.openxmlformats.org/officeDocument/2006/relationships/image" Target="media/image7.png"/><Relationship Id="rId31" Type="http://schemas.openxmlformats.org/officeDocument/2006/relationships/image" Target="media/image28.png"/><Relationship Id="rId44" Type="http://schemas.openxmlformats.org/officeDocument/2006/relationships/image" Target="media/image41.png"/><Relationship Id="rId52" Type="http://schemas.openxmlformats.org/officeDocument/2006/relationships/image" Target="media/image49.png"/><Relationship Id="rId60" Type="http://schemas.openxmlformats.org/officeDocument/2006/relationships/image" Target="media/image57.png"/><Relationship Id="rId65" Type="http://schemas.openxmlformats.org/officeDocument/2006/relationships/image" Target="media/image62.png"/><Relationship Id="rId73" Type="http://schemas.openxmlformats.org/officeDocument/2006/relationships/image" Target="media/image70.png"/><Relationship Id="rId78" Type="http://schemas.openxmlformats.org/officeDocument/2006/relationships/image" Target="media/image75.png"/><Relationship Id="rId81" Type="http://schemas.openxmlformats.org/officeDocument/2006/relationships/image" Target="media/image78.png"/><Relationship Id="rId86" Type="http://schemas.openxmlformats.org/officeDocument/2006/relationships/image" Target="media/image83.png"/><Relationship Id="rId94" Type="http://schemas.openxmlformats.org/officeDocument/2006/relationships/image" Target="media/image91.png"/><Relationship Id="rId99" Type="http://schemas.openxmlformats.org/officeDocument/2006/relationships/image" Target="media/image96.png"/><Relationship Id="rId101" Type="http://schemas.openxmlformats.org/officeDocument/2006/relationships/image" Target="media/image98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9" Type="http://schemas.openxmlformats.org/officeDocument/2006/relationships/image" Target="media/image36.png"/><Relationship Id="rId109" Type="http://schemas.openxmlformats.org/officeDocument/2006/relationships/theme" Target="theme/theme1.xml"/><Relationship Id="rId34" Type="http://schemas.openxmlformats.org/officeDocument/2006/relationships/image" Target="media/image31.png"/><Relationship Id="rId50" Type="http://schemas.openxmlformats.org/officeDocument/2006/relationships/image" Target="media/image47.png"/><Relationship Id="rId55" Type="http://schemas.openxmlformats.org/officeDocument/2006/relationships/image" Target="media/image52.png"/><Relationship Id="rId76" Type="http://schemas.openxmlformats.org/officeDocument/2006/relationships/image" Target="media/image73.png"/><Relationship Id="rId97" Type="http://schemas.openxmlformats.org/officeDocument/2006/relationships/image" Target="media/image94.png"/><Relationship Id="rId104" Type="http://schemas.openxmlformats.org/officeDocument/2006/relationships/image" Target="media/image101.png"/><Relationship Id="rId7" Type="http://schemas.openxmlformats.org/officeDocument/2006/relationships/image" Target="media/image4.png"/><Relationship Id="rId71" Type="http://schemas.openxmlformats.org/officeDocument/2006/relationships/image" Target="media/image68.png"/><Relationship Id="rId92" Type="http://schemas.openxmlformats.org/officeDocument/2006/relationships/image" Target="media/image8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0</TotalTime>
  <Pages>4</Pages>
  <Words>1350</Words>
  <Characters>770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SAROHA</dc:creator>
  <cp:keywords/>
  <dc:description/>
  <cp:lastModifiedBy>DPW</cp:lastModifiedBy>
  <cp:revision>48</cp:revision>
  <dcterms:created xsi:type="dcterms:W3CDTF">2025-04-23T05:23:00Z</dcterms:created>
  <dcterms:modified xsi:type="dcterms:W3CDTF">2025-05-21T05:31:00Z</dcterms:modified>
</cp:coreProperties>
</file>